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49BAB" w14:textId="5E14B5C7" w:rsidR="0028325A" w:rsidRPr="00425FF4" w:rsidRDefault="0028325A" w:rsidP="007913ED">
      <w:pPr>
        <w:autoSpaceDE w:val="0"/>
        <w:autoSpaceDN w:val="0"/>
        <w:adjustRightInd w:val="0"/>
        <w:spacing w:after="0" w:line="276" w:lineRule="auto"/>
        <w:rPr>
          <w:rFonts w:cstheme="minorHAnsi"/>
          <w:sz w:val="16"/>
          <w:szCs w:val="16"/>
        </w:rPr>
      </w:pPr>
    </w:p>
    <w:p w14:paraId="03A41004" w14:textId="0012BFE4" w:rsidR="0028325A" w:rsidRPr="00425FF4" w:rsidRDefault="0028325A" w:rsidP="00D925CE">
      <w:pPr>
        <w:pStyle w:val="Caption"/>
        <w:keepNext/>
        <w:spacing w:after="0"/>
        <w:rPr>
          <w:rFonts w:asciiTheme="minorHAnsi" w:hAnsiTheme="minorHAnsi" w:cstheme="minorHAnsi"/>
          <w:i w:val="0"/>
          <w:color w:val="auto"/>
          <w:sz w:val="22"/>
          <w:szCs w:val="22"/>
        </w:rPr>
      </w:pPr>
      <w:bookmarkStart w:id="0" w:name="_Toc81384831"/>
      <w:r w:rsidRPr="00425FF4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Table 1. </w:t>
      </w:r>
      <w:r w:rsidRPr="00425FF4">
        <w:rPr>
          <w:rFonts w:asciiTheme="minorHAnsi" w:hAnsiTheme="minorHAnsi" w:cstheme="minorHAnsi"/>
          <w:i w:val="0"/>
          <w:noProof/>
          <w:color w:val="auto"/>
          <w:sz w:val="22"/>
          <w:szCs w:val="22"/>
          <w:lang w:eastAsia="nl-NL"/>
        </w:rPr>
        <w:t xml:space="preserve">Morbidity and mortality by village, species and </w:t>
      </w:r>
      <w:bookmarkEnd w:id="0"/>
      <w:r w:rsidR="004E3CF4" w:rsidRPr="00425FF4">
        <w:rPr>
          <w:rFonts w:asciiTheme="minorHAnsi" w:hAnsiTheme="minorHAnsi" w:cstheme="minorHAnsi"/>
          <w:i w:val="0"/>
          <w:noProof/>
          <w:color w:val="auto"/>
          <w:sz w:val="22"/>
          <w:szCs w:val="22"/>
          <w:lang w:eastAsia="nl-NL"/>
        </w:rPr>
        <w:t xml:space="preserve">age </w:t>
      </w:r>
      <w:r w:rsidR="004E3CF4" w:rsidRPr="00425FF4">
        <w:rPr>
          <w:rFonts w:asciiTheme="minorHAnsi" w:hAnsiTheme="minorHAnsi" w:cstheme="minorHAnsi"/>
          <w:i w:val="0"/>
          <w:color w:val="auto"/>
          <w:sz w:val="22"/>
          <w:szCs w:val="22"/>
        </w:rPr>
        <w:t>(</w:t>
      </w:r>
      <w:r w:rsidR="00A821DF">
        <w:rPr>
          <w:rFonts w:asciiTheme="minorHAnsi" w:hAnsiTheme="minorHAnsi" w:cstheme="minorHAnsi"/>
          <w:i w:val="0"/>
          <w:color w:val="auto"/>
          <w:sz w:val="22"/>
          <w:szCs w:val="22"/>
        </w:rPr>
        <w:t>Village with superscript</w:t>
      </w:r>
      <w:r w:rsidR="00B4438A">
        <w:rPr>
          <w:rFonts w:asciiTheme="minorHAnsi" w:hAnsiTheme="minorHAnsi" w:cstheme="minorHAnsi"/>
          <w:i w:val="0"/>
          <w:color w:val="auto"/>
          <w:sz w:val="22"/>
          <w:szCs w:val="22"/>
        </w:rPr>
        <w:t xml:space="preserve"> </w:t>
      </w:r>
      <w:r w:rsidR="004E3CF4" w:rsidRPr="00425FF4">
        <w:rPr>
          <w:rFonts w:asciiTheme="minorHAnsi" w:hAnsiTheme="minorHAnsi" w:cstheme="minorHAnsi"/>
          <w:i w:val="0"/>
          <w:color w:val="auto"/>
          <w:sz w:val="22"/>
          <w:szCs w:val="22"/>
          <w:vertAlign w:val="superscript"/>
        </w:rPr>
        <w:t xml:space="preserve">G </w:t>
      </w:r>
      <w:r w:rsidR="004E3CF4" w:rsidRPr="00425FF4">
        <w:rPr>
          <w:rFonts w:asciiTheme="minorHAnsi" w:hAnsiTheme="minorHAnsi" w:cstheme="minorHAnsi"/>
          <w:i w:val="0"/>
          <w:color w:val="auto"/>
          <w:sz w:val="22"/>
          <w:szCs w:val="22"/>
        </w:rPr>
        <w:t>= goats).</w:t>
      </w:r>
    </w:p>
    <w:p w14:paraId="4807247F" w14:textId="77777777" w:rsidR="0028325A" w:rsidRPr="00D855D8" w:rsidRDefault="0028325A" w:rsidP="0028325A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sz w:val="20"/>
          <w:szCs w:val="20"/>
          <w:lang w:eastAsia="nl-NL"/>
        </w:rPr>
      </w:pPr>
    </w:p>
    <w:tbl>
      <w:tblPr>
        <w:tblStyle w:val="ListTable6Colorful"/>
        <w:tblW w:w="9720" w:type="dxa"/>
        <w:tblLayout w:type="fixed"/>
        <w:tblLook w:val="04A0" w:firstRow="1" w:lastRow="0" w:firstColumn="1" w:lastColumn="0" w:noHBand="0" w:noVBand="1"/>
      </w:tblPr>
      <w:tblGrid>
        <w:gridCol w:w="900"/>
        <w:gridCol w:w="943"/>
        <w:gridCol w:w="709"/>
        <w:gridCol w:w="688"/>
        <w:gridCol w:w="810"/>
        <w:gridCol w:w="720"/>
        <w:gridCol w:w="630"/>
        <w:gridCol w:w="810"/>
        <w:gridCol w:w="630"/>
        <w:gridCol w:w="720"/>
        <w:gridCol w:w="630"/>
        <w:gridCol w:w="720"/>
        <w:gridCol w:w="810"/>
      </w:tblGrid>
      <w:tr w:rsidR="0028325A" w:rsidRPr="004907DC" w14:paraId="26A23850" w14:textId="77777777" w:rsidTr="00030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hideMark/>
          </w:tcPr>
          <w:p w14:paraId="550FFB12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Village</w:t>
            </w:r>
          </w:p>
        </w:tc>
        <w:tc>
          <w:tcPr>
            <w:tcW w:w="3150" w:type="dxa"/>
            <w:gridSpan w:val="4"/>
            <w:hideMark/>
          </w:tcPr>
          <w:p w14:paraId="611FC0B2" w14:textId="35BFC7AC" w:rsidR="0028325A" w:rsidRPr="004907DC" w:rsidRDefault="0028325A" w:rsidP="00155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Small ruminant population</w:t>
            </w:r>
            <w:r w:rsidR="005A5FB5"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 xml:space="preserve"> total in four years</w:t>
            </w:r>
          </w:p>
        </w:tc>
        <w:tc>
          <w:tcPr>
            <w:tcW w:w="1350" w:type="dxa"/>
            <w:gridSpan w:val="2"/>
            <w:hideMark/>
          </w:tcPr>
          <w:p w14:paraId="1A3060BB" w14:textId="77777777" w:rsidR="0028325A" w:rsidRPr="004907DC" w:rsidRDefault="0028325A" w:rsidP="00155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eastAsia="nl-NL"/>
              </w:rPr>
              <w:t>No. of cases</w:t>
            </w:r>
          </w:p>
        </w:tc>
        <w:tc>
          <w:tcPr>
            <w:tcW w:w="1440" w:type="dxa"/>
            <w:gridSpan w:val="2"/>
            <w:hideMark/>
          </w:tcPr>
          <w:p w14:paraId="4CFBA745" w14:textId="77777777" w:rsidR="0028325A" w:rsidRPr="004907DC" w:rsidRDefault="0028325A" w:rsidP="00155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eastAsia="nl-NL"/>
              </w:rPr>
              <w:t>Morbidity in %</w:t>
            </w:r>
          </w:p>
        </w:tc>
        <w:tc>
          <w:tcPr>
            <w:tcW w:w="1350" w:type="dxa"/>
            <w:gridSpan w:val="2"/>
            <w:hideMark/>
          </w:tcPr>
          <w:p w14:paraId="6D4CEAE3" w14:textId="77777777" w:rsidR="0028325A" w:rsidRPr="004907DC" w:rsidRDefault="0028325A" w:rsidP="00155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eastAsia="nl-NL"/>
              </w:rPr>
              <w:t>No. of deaths</w:t>
            </w:r>
          </w:p>
        </w:tc>
        <w:tc>
          <w:tcPr>
            <w:tcW w:w="1530" w:type="dxa"/>
            <w:gridSpan w:val="2"/>
            <w:hideMark/>
          </w:tcPr>
          <w:p w14:paraId="3ADC0B17" w14:textId="77777777" w:rsidR="0028325A" w:rsidRPr="004907DC" w:rsidRDefault="0028325A" w:rsidP="00155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eastAsia="nl-NL"/>
              </w:rPr>
              <w:t>Mortality in %</w:t>
            </w:r>
          </w:p>
        </w:tc>
      </w:tr>
      <w:tr w:rsidR="005C0F50" w:rsidRPr="004907DC" w14:paraId="67DD5F89" w14:textId="77777777" w:rsidTr="00E62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bottom w:val="single" w:sz="4" w:space="0" w:color="auto"/>
            </w:tcBorders>
            <w:hideMark/>
          </w:tcPr>
          <w:p w14:paraId="38572F6D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hideMark/>
          </w:tcPr>
          <w:p w14:paraId="03C344B0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Spec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52ED07A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Young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2000CF89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Adul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5A266DF2" w14:textId="549964A2" w:rsidR="0028325A" w:rsidRPr="004907DC" w:rsidRDefault="00BA424D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T</w:t>
            </w:r>
            <w:r w:rsidR="0028325A"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0F54B914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You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404CF7C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Adul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63CA5A05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You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64EC4BA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Adul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581F3DB4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You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418EFBC8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Adul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255DF5E2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Youn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20AEAADB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eastAsia="nl-NL"/>
              </w:rPr>
              <w:t>Adult</w:t>
            </w:r>
          </w:p>
        </w:tc>
      </w:tr>
      <w:tr w:rsidR="005C0F50" w:rsidRPr="004907DC" w14:paraId="67015333" w14:textId="77777777" w:rsidTr="00E62F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2A6EBA7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bookmarkStart w:id="1" w:name="_Hlk117588515"/>
            <w:proofErr w:type="spellStart"/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nl-NL"/>
              </w:rPr>
              <w:t>Keyafe</w:t>
            </w:r>
            <w:proofErr w:type="spellEnd"/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r</w:t>
            </w:r>
          </w:p>
        </w:tc>
        <w:tc>
          <w:tcPr>
            <w:tcW w:w="943" w:type="dxa"/>
            <w:hideMark/>
          </w:tcPr>
          <w:p w14:paraId="48AB3A30" w14:textId="77777777" w:rsidR="0028325A" w:rsidRPr="004907DC" w:rsidRDefault="0028325A" w:rsidP="00283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6BE41914" w14:textId="22BA53DC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829</w:t>
            </w:r>
          </w:p>
        </w:tc>
        <w:tc>
          <w:tcPr>
            <w:tcW w:w="688" w:type="dxa"/>
            <w:hideMark/>
          </w:tcPr>
          <w:p w14:paraId="28A305B5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703</w:t>
            </w:r>
          </w:p>
        </w:tc>
        <w:tc>
          <w:tcPr>
            <w:tcW w:w="810" w:type="dxa"/>
            <w:hideMark/>
          </w:tcPr>
          <w:p w14:paraId="111ECAE5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7532</w:t>
            </w:r>
          </w:p>
        </w:tc>
        <w:tc>
          <w:tcPr>
            <w:tcW w:w="720" w:type="dxa"/>
            <w:hideMark/>
          </w:tcPr>
          <w:p w14:paraId="655A7A5F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630" w:type="dxa"/>
            <w:hideMark/>
          </w:tcPr>
          <w:p w14:paraId="5B157DC7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63</w:t>
            </w:r>
          </w:p>
        </w:tc>
        <w:tc>
          <w:tcPr>
            <w:tcW w:w="810" w:type="dxa"/>
          </w:tcPr>
          <w:p w14:paraId="62873161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4.37</w:t>
            </w:r>
          </w:p>
        </w:tc>
        <w:tc>
          <w:tcPr>
            <w:tcW w:w="630" w:type="dxa"/>
          </w:tcPr>
          <w:p w14:paraId="777E3A44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.91</w:t>
            </w:r>
          </w:p>
        </w:tc>
        <w:tc>
          <w:tcPr>
            <w:tcW w:w="720" w:type="dxa"/>
            <w:hideMark/>
          </w:tcPr>
          <w:p w14:paraId="408E2F59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630" w:type="dxa"/>
            <w:hideMark/>
          </w:tcPr>
          <w:p w14:paraId="29BB51DC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0</w:t>
            </w:r>
          </w:p>
        </w:tc>
        <w:tc>
          <w:tcPr>
            <w:tcW w:w="720" w:type="dxa"/>
            <w:hideMark/>
          </w:tcPr>
          <w:p w14:paraId="12402750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.41</w:t>
            </w:r>
          </w:p>
        </w:tc>
        <w:tc>
          <w:tcPr>
            <w:tcW w:w="810" w:type="dxa"/>
            <w:hideMark/>
          </w:tcPr>
          <w:p w14:paraId="4230D8FE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60</w:t>
            </w:r>
          </w:p>
        </w:tc>
      </w:tr>
      <w:tr w:rsidR="005C0F50" w:rsidRPr="004907DC" w14:paraId="5DD1C734" w14:textId="77777777" w:rsidTr="00E62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8E1BDF2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Sinamba-Boda</w:t>
            </w:r>
          </w:p>
        </w:tc>
        <w:tc>
          <w:tcPr>
            <w:tcW w:w="943" w:type="dxa"/>
            <w:hideMark/>
          </w:tcPr>
          <w:p w14:paraId="4740AE67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176F75D2" w14:textId="612FE20E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833</w:t>
            </w:r>
          </w:p>
        </w:tc>
        <w:tc>
          <w:tcPr>
            <w:tcW w:w="688" w:type="dxa"/>
            <w:hideMark/>
          </w:tcPr>
          <w:p w14:paraId="2A07A8F2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731</w:t>
            </w:r>
          </w:p>
        </w:tc>
        <w:tc>
          <w:tcPr>
            <w:tcW w:w="810" w:type="dxa"/>
            <w:hideMark/>
          </w:tcPr>
          <w:p w14:paraId="02E9137A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8564</w:t>
            </w:r>
          </w:p>
        </w:tc>
        <w:tc>
          <w:tcPr>
            <w:tcW w:w="720" w:type="dxa"/>
            <w:hideMark/>
          </w:tcPr>
          <w:p w14:paraId="429CCE5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31</w:t>
            </w:r>
          </w:p>
        </w:tc>
        <w:tc>
          <w:tcPr>
            <w:tcW w:w="630" w:type="dxa"/>
            <w:hideMark/>
          </w:tcPr>
          <w:p w14:paraId="14A4C118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08</w:t>
            </w:r>
          </w:p>
        </w:tc>
        <w:tc>
          <w:tcPr>
            <w:tcW w:w="810" w:type="dxa"/>
          </w:tcPr>
          <w:p w14:paraId="0F9065E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7.15</w:t>
            </w:r>
          </w:p>
        </w:tc>
        <w:tc>
          <w:tcPr>
            <w:tcW w:w="630" w:type="dxa"/>
          </w:tcPr>
          <w:p w14:paraId="31A1FA8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.60</w:t>
            </w:r>
          </w:p>
        </w:tc>
        <w:tc>
          <w:tcPr>
            <w:tcW w:w="720" w:type="dxa"/>
            <w:hideMark/>
          </w:tcPr>
          <w:p w14:paraId="2E14DBF2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90</w:t>
            </w:r>
          </w:p>
        </w:tc>
        <w:tc>
          <w:tcPr>
            <w:tcW w:w="630" w:type="dxa"/>
            <w:hideMark/>
          </w:tcPr>
          <w:p w14:paraId="714690A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57</w:t>
            </w:r>
          </w:p>
        </w:tc>
        <w:tc>
          <w:tcPr>
            <w:tcW w:w="720" w:type="dxa"/>
          </w:tcPr>
          <w:p w14:paraId="3B284A48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.91</w:t>
            </w:r>
          </w:p>
        </w:tc>
        <w:tc>
          <w:tcPr>
            <w:tcW w:w="810" w:type="dxa"/>
          </w:tcPr>
          <w:p w14:paraId="13B6907D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85</w:t>
            </w:r>
          </w:p>
        </w:tc>
      </w:tr>
      <w:tr w:rsidR="005C0F50" w:rsidRPr="004907DC" w14:paraId="649ED462" w14:textId="77777777" w:rsidTr="00E62F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53D3EDC8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Zeram</w:t>
            </w:r>
          </w:p>
        </w:tc>
        <w:tc>
          <w:tcPr>
            <w:tcW w:w="943" w:type="dxa"/>
            <w:hideMark/>
          </w:tcPr>
          <w:p w14:paraId="0455EDF9" w14:textId="3BBB5325" w:rsidR="0028325A" w:rsidRPr="004907DC" w:rsidRDefault="008429C8" w:rsidP="00283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6F97148A" w14:textId="050029B4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079</w:t>
            </w:r>
          </w:p>
        </w:tc>
        <w:tc>
          <w:tcPr>
            <w:tcW w:w="688" w:type="dxa"/>
            <w:hideMark/>
          </w:tcPr>
          <w:p w14:paraId="11FBDCFC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3388</w:t>
            </w:r>
          </w:p>
        </w:tc>
        <w:tc>
          <w:tcPr>
            <w:tcW w:w="810" w:type="dxa"/>
            <w:hideMark/>
          </w:tcPr>
          <w:p w14:paraId="065963E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467</w:t>
            </w:r>
          </w:p>
        </w:tc>
        <w:tc>
          <w:tcPr>
            <w:tcW w:w="720" w:type="dxa"/>
            <w:hideMark/>
          </w:tcPr>
          <w:p w14:paraId="2E5B2D4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56</w:t>
            </w:r>
          </w:p>
        </w:tc>
        <w:tc>
          <w:tcPr>
            <w:tcW w:w="630" w:type="dxa"/>
            <w:hideMark/>
          </w:tcPr>
          <w:p w14:paraId="7AE5B145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89</w:t>
            </w:r>
          </w:p>
        </w:tc>
        <w:tc>
          <w:tcPr>
            <w:tcW w:w="810" w:type="dxa"/>
          </w:tcPr>
          <w:p w14:paraId="58CE9D26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5.19</w:t>
            </w:r>
          </w:p>
        </w:tc>
        <w:tc>
          <w:tcPr>
            <w:tcW w:w="630" w:type="dxa"/>
          </w:tcPr>
          <w:p w14:paraId="096FA907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.63</w:t>
            </w:r>
          </w:p>
        </w:tc>
        <w:tc>
          <w:tcPr>
            <w:tcW w:w="720" w:type="dxa"/>
            <w:hideMark/>
          </w:tcPr>
          <w:p w14:paraId="1BB42C70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630" w:type="dxa"/>
            <w:hideMark/>
          </w:tcPr>
          <w:p w14:paraId="6A1995AF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53</w:t>
            </w:r>
          </w:p>
        </w:tc>
        <w:tc>
          <w:tcPr>
            <w:tcW w:w="720" w:type="dxa"/>
          </w:tcPr>
          <w:p w14:paraId="729041F9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.26</w:t>
            </w:r>
          </w:p>
        </w:tc>
        <w:tc>
          <w:tcPr>
            <w:tcW w:w="810" w:type="dxa"/>
          </w:tcPr>
          <w:p w14:paraId="233FE0C6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.56</w:t>
            </w:r>
          </w:p>
        </w:tc>
      </w:tr>
      <w:tr w:rsidR="005C0F50" w:rsidRPr="004907DC" w14:paraId="7985DF70" w14:textId="77777777" w:rsidTr="00E62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C46A63E" w14:textId="7EA70C69" w:rsidR="0028325A" w:rsidRPr="006D1C9A" w:rsidRDefault="004E3CF4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proofErr w:type="spellStart"/>
            <w:r w:rsidRPr="006D1C9A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ilaque</w:t>
            </w:r>
            <w:r w:rsidRPr="006D1C9A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943" w:type="dxa"/>
            <w:hideMark/>
          </w:tcPr>
          <w:p w14:paraId="7D646EEA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Caprine</w:t>
            </w:r>
          </w:p>
        </w:tc>
        <w:tc>
          <w:tcPr>
            <w:tcW w:w="709" w:type="dxa"/>
            <w:hideMark/>
          </w:tcPr>
          <w:p w14:paraId="10FFF169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296</w:t>
            </w:r>
          </w:p>
        </w:tc>
        <w:tc>
          <w:tcPr>
            <w:tcW w:w="688" w:type="dxa"/>
            <w:hideMark/>
          </w:tcPr>
          <w:p w14:paraId="45DCF9EC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3594</w:t>
            </w:r>
          </w:p>
        </w:tc>
        <w:tc>
          <w:tcPr>
            <w:tcW w:w="810" w:type="dxa"/>
            <w:hideMark/>
          </w:tcPr>
          <w:p w14:paraId="496CB61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890</w:t>
            </w:r>
          </w:p>
        </w:tc>
        <w:tc>
          <w:tcPr>
            <w:tcW w:w="720" w:type="dxa"/>
            <w:hideMark/>
          </w:tcPr>
          <w:p w14:paraId="6A9264A6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46</w:t>
            </w:r>
          </w:p>
        </w:tc>
        <w:tc>
          <w:tcPr>
            <w:tcW w:w="630" w:type="dxa"/>
            <w:hideMark/>
          </w:tcPr>
          <w:p w14:paraId="0D2C1B69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74</w:t>
            </w:r>
          </w:p>
        </w:tc>
        <w:tc>
          <w:tcPr>
            <w:tcW w:w="810" w:type="dxa"/>
          </w:tcPr>
          <w:p w14:paraId="70243C38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1.27</w:t>
            </w:r>
          </w:p>
        </w:tc>
        <w:tc>
          <w:tcPr>
            <w:tcW w:w="630" w:type="dxa"/>
          </w:tcPr>
          <w:p w14:paraId="39272F93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7.62</w:t>
            </w:r>
          </w:p>
        </w:tc>
        <w:tc>
          <w:tcPr>
            <w:tcW w:w="720" w:type="dxa"/>
            <w:hideMark/>
          </w:tcPr>
          <w:p w14:paraId="2F58DE5D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630" w:type="dxa"/>
            <w:hideMark/>
          </w:tcPr>
          <w:p w14:paraId="7F5765F4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720" w:type="dxa"/>
            <w:hideMark/>
          </w:tcPr>
          <w:p w14:paraId="56EF4F7B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54</w:t>
            </w:r>
          </w:p>
        </w:tc>
        <w:tc>
          <w:tcPr>
            <w:tcW w:w="810" w:type="dxa"/>
            <w:hideMark/>
          </w:tcPr>
          <w:p w14:paraId="35C8F5AE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14</w:t>
            </w:r>
          </w:p>
        </w:tc>
      </w:tr>
      <w:tr w:rsidR="005C0F50" w:rsidRPr="004907DC" w14:paraId="3F2C242A" w14:textId="77777777" w:rsidTr="00E62F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FD9B39E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Boka</w:t>
            </w:r>
          </w:p>
        </w:tc>
        <w:tc>
          <w:tcPr>
            <w:tcW w:w="943" w:type="dxa"/>
            <w:hideMark/>
          </w:tcPr>
          <w:p w14:paraId="7DCC6579" w14:textId="77777777" w:rsidR="0028325A" w:rsidRPr="004907DC" w:rsidRDefault="0028325A" w:rsidP="00283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255DD230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895</w:t>
            </w:r>
          </w:p>
        </w:tc>
        <w:tc>
          <w:tcPr>
            <w:tcW w:w="688" w:type="dxa"/>
            <w:hideMark/>
          </w:tcPr>
          <w:p w14:paraId="1B553F66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4315</w:t>
            </w:r>
          </w:p>
        </w:tc>
        <w:tc>
          <w:tcPr>
            <w:tcW w:w="810" w:type="dxa"/>
            <w:hideMark/>
          </w:tcPr>
          <w:p w14:paraId="306DFC3B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7210</w:t>
            </w:r>
          </w:p>
        </w:tc>
        <w:tc>
          <w:tcPr>
            <w:tcW w:w="720" w:type="dxa"/>
            <w:hideMark/>
          </w:tcPr>
          <w:p w14:paraId="0672248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36</w:t>
            </w:r>
          </w:p>
        </w:tc>
        <w:tc>
          <w:tcPr>
            <w:tcW w:w="630" w:type="dxa"/>
            <w:hideMark/>
          </w:tcPr>
          <w:p w14:paraId="63F0E2C7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810" w:type="dxa"/>
          </w:tcPr>
          <w:p w14:paraId="2B38D6EB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.70</w:t>
            </w:r>
          </w:p>
        </w:tc>
        <w:tc>
          <w:tcPr>
            <w:tcW w:w="630" w:type="dxa"/>
          </w:tcPr>
          <w:p w14:paraId="3E99BB0E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.41</w:t>
            </w:r>
          </w:p>
        </w:tc>
        <w:tc>
          <w:tcPr>
            <w:tcW w:w="720" w:type="dxa"/>
            <w:hideMark/>
          </w:tcPr>
          <w:p w14:paraId="2AA9DF14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5</w:t>
            </w:r>
          </w:p>
        </w:tc>
        <w:tc>
          <w:tcPr>
            <w:tcW w:w="630" w:type="dxa"/>
            <w:hideMark/>
          </w:tcPr>
          <w:p w14:paraId="51DFD7AF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52</w:t>
            </w:r>
          </w:p>
        </w:tc>
        <w:tc>
          <w:tcPr>
            <w:tcW w:w="720" w:type="dxa"/>
          </w:tcPr>
          <w:p w14:paraId="1362311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.25</w:t>
            </w:r>
          </w:p>
        </w:tc>
        <w:tc>
          <w:tcPr>
            <w:tcW w:w="810" w:type="dxa"/>
          </w:tcPr>
          <w:p w14:paraId="3902E586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36</w:t>
            </w:r>
          </w:p>
        </w:tc>
      </w:tr>
      <w:tr w:rsidR="005C0F50" w:rsidRPr="004907DC" w14:paraId="6C874E1F" w14:textId="77777777" w:rsidTr="00E62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B743AF9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Shena</w:t>
            </w:r>
          </w:p>
        </w:tc>
        <w:tc>
          <w:tcPr>
            <w:tcW w:w="943" w:type="dxa"/>
            <w:hideMark/>
          </w:tcPr>
          <w:p w14:paraId="55072285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0DC42DC6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26</w:t>
            </w:r>
          </w:p>
        </w:tc>
        <w:tc>
          <w:tcPr>
            <w:tcW w:w="688" w:type="dxa"/>
            <w:hideMark/>
          </w:tcPr>
          <w:p w14:paraId="3A1CB629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929</w:t>
            </w:r>
          </w:p>
        </w:tc>
        <w:tc>
          <w:tcPr>
            <w:tcW w:w="810" w:type="dxa"/>
            <w:hideMark/>
          </w:tcPr>
          <w:p w14:paraId="7A850354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355</w:t>
            </w:r>
          </w:p>
        </w:tc>
        <w:tc>
          <w:tcPr>
            <w:tcW w:w="720" w:type="dxa"/>
            <w:hideMark/>
          </w:tcPr>
          <w:p w14:paraId="5BDDB5CF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630" w:type="dxa"/>
            <w:hideMark/>
          </w:tcPr>
          <w:p w14:paraId="6394AF9F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9</w:t>
            </w:r>
          </w:p>
        </w:tc>
        <w:tc>
          <w:tcPr>
            <w:tcW w:w="810" w:type="dxa"/>
          </w:tcPr>
          <w:p w14:paraId="5A22566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.93</w:t>
            </w:r>
          </w:p>
        </w:tc>
        <w:tc>
          <w:tcPr>
            <w:tcW w:w="630" w:type="dxa"/>
          </w:tcPr>
          <w:p w14:paraId="72599FFB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3.12</w:t>
            </w:r>
          </w:p>
        </w:tc>
        <w:tc>
          <w:tcPr>
            <w:tcW w:w="720" w:type="dxa"/>
            <w:hideMark/>
          </w:tcPr>
          <w:p w14:paraId="735B55F8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630" w:type="dxa"/>
            <w:hideMark/>
          </w:tcPr>
          <w:p w14:paraId="11FDF99E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720" w:type="dxa"/>
            <w:hideMark/>
          </w:tcPr>
          <w:p w14:paraId="575DD2E0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00</w:t>
            </w:r>
          </w:p>
        </w:tc>
        <w:tc>
          <w:tcPr>
            <w:tcW w:w="810" w:type="dxa"/>
            <w:hideMark/>
          </w:tcPr>
          <w:p w14:paraId="456FC938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00</w:t>
            </w:r>
          </w:p>
        </w:tc>
      </w:tr>
      <w:tr w:rsidR="005C0F50" w:rsidRPr="004907DC" w14:paraId="21EF8922" w14:textId="77777777" w:rsidTr="00E62F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DCCE0DE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Shuta</w:t>
            </w:r>
          </w:p>
        </w:tc>
        <w:tc>
          <w:tcPr>
            <w:tcW w:w="943" w:type="dxa"/>
            <w:hideMark/>
          </w:tcPr>
          <w:p w14:paraId="57DB63D0" w14:textId="5847533B" w:rsidR="0028325A" w:rsidRPr="004907DC" w:rsidRDefault="008429C8" w:rsidP="00283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16910120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889</w:t>
            </w:r>
          </w:p>
        </w:tc>
        <w:tc>
          <w:tcPr>
            <w:tcW w:w="688" w:type="dxa"/>
            <w:hideMark/>
          </w:tcPr>
          <w:p w14:paraId="53E4E4F1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0712</w:t>
            </w:r>
          </w:p>
        </w:tc>
        <w:tc>
          <w:tcPr>
            <w:tcW w:w="810" w:type="dxa"/>
            <w:hideMark/>
          </w:tcPr>
          <w:p w14:paraId="0F2FD3DC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2601</w:t>
            </w:r>
          </w:p>
        </w:tc>
        <w:tc>
          <w:tcPr>
            <w:tcW w:w="720" w:type="dxa"/>
            <w:hideMark/>
          </w:tcPr>
          <w:p w14:paraId="38DF5E63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630" w:type="dxa"/>
            <w:hideMark/>
          </w:tcPr>
          <w:p w14:paraId="6C34D008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810" w:type="dxa"/>
          </w:tcPr>
          <w:p w14:paraId="411DBB77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.27</w:t>
            </w:r>
          </w:p>
        </w:tc>
        <w:tc>
          <w:tcPr>
            <w:tcW w:w="630" w:type="dxa"/>
          </w:tcPr>
          <w:p w14:paraId="2CADA81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16</w:t>
            </w:r>
          </w:p>
        </w:tc>
        <w:tc>
          <w:tcPr>
            <w:tcW w:w="720" w:type="dxa"/>
            <w:hideMark/>
          </w:tcPr>
          <w:p w14:paraId="1D1718E2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630" w:type="dxa"/>
            <w:hideMark/>
          </w:tcPr>
          <w:p w14:paraId="1A22605C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720" w:type="dxa"/>
            <w:hideMark/>
          </w:tcPr>
          <w:p w14:paraId="33D75D20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32</w:t>
            </w:r>
          </w:p>
        </w:tc>
        <w:tc>
          <w:tcPr>
            <w:tcW w:w="810" w:type="dxa"/>
            <w:hideMark/>
          </w:tcPr>
          <w:p w14:paraId="681C54D6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0003</w:t>
            </w:r>
          </w:p>
        </w:tc>
      </w:tr>
      <w:bookmarkEnd w:id="1"/>
      <w:tr w:rsidR="005C0F50" w:rsidRPr="004907DC" w14:paraId="200EA8D5" w14:textId="77777777" w:rsidTr="00E62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D6CACB2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Ancha Sadicho</w:t>
            </w:r>
          </w:p>
        </w:tc>
        <w:tc>
          <w:tcPr>
            <w:tcW w:w="943" w:type="dxa"/>
            <w:hideMark/>
          </w:tcPr>
          <w:p w14:paraId="4D2A3694" w14:textId="0F6BE845" w:rsidR="0028325A" w:rsidRPr="004907DC" w:rsidRDefault="008429C8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677CA6CD" w14:textId="77F824D3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99</w:t>
            </w:r>
          </w:p>
        </w:tc>
        <w:tc>
          <w:tcPr>
            <w:tcW w:w="688" w:type="dxa"/>
            <w:hideMark/>
          </w:tcPr>
          <w:p w14:paraId="3417FAEA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168</w:t>
            </w:r>
          </w:p>
        </w:tc>
        <w:tc>
          <w:tcPr>
            <w:tcW w:w="810" w:type="dxa"/>
            <w:hideMark/>
          </w:tcPr>
          <w:p w14:paraId="1701A0D4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867</w:t>
            </w:r>
          </w:p>
        </w:tc>
        <w:tc>
          <w:tcPr>
            <w:tcW w:w="720" w:type="dxa"/>
            <w:hideMark/>
          </w:tcPr>
          <w:p w14:paraId="348392DF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75</w:t>
            </w:r>
          </w:p>
        </w:tc>
        <w:tc>
          <w:tcPr>
            <w:tcW w:w="630" w:type="dxa"/>
            <w:hideMark/>
          </w:tcPr>
          <w:p w14:paraId="36A65525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40</w:t>
            </w:r>
          </w:p>
        </w:tc>
        <w:tc>
          <w:tcPr>
            <w:tcW w:w="810" w:type="dxa"/>
          </w:tcPr>
          <w:p w14:paraId="261D4801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0.73</w:t>
            </w:r>
          </w:p>
        </w:tc>
        <w:tc>
          <w:tcPr>
            <w:tcW w:w="630" w:type="dxa"/>
          </w:tcPr>
          <w:p w14:paraId="4C6026DA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0.55</w:t>
            </w:r>
          </w:p>
        </w:tc>
        <w:tc>
          <w:tcPr>
            <w:tcW w:w="720" w:type="dxa"/>
            <w:hideMark/>
          </w:tcPr>
          <w:p w14:paraId="1FBF66E5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630" w:type="dxa"/>
            <w:hideMark/>
          </w:tcPr>
          <w:p w14:paraId="0CDB0FAC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720" w:type="dxa"/>
          </w:tcPr>
          <w:p w14:paraId="4AF500F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.15</w:t>
            </w:r>
          </w:p>
        </w:tc>
        <w:tc>
          <w:tcPr>
            <w:tcW w:w="810" w:type="dxa"/>
          </w:tcPr>
          <w:p w14:paraId="3432E883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.54</w:t>
            </w:r>
          </w:p>
        </w:tc>
      </w:tr>
      <w:tr w:rsidR="005C0F50" w:rsidRPr="004907DC" w14:paraId="064BCA0C" w14:textId="77777777" w:rsidTr="00E62FF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6D6FB28A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Hawara Arara</w:t>
            </w:r>
          </w:p>
        </w:tc>
        <w:tc>
          <w:tcPr>
            <w:tcW w:w="943" w:type="dxa"/>
            <w:hideMark/>
          </w:tcPr>
          <w:p w14:paraId="71215D0E" w14:textId="77777777" w:rsidR="0028325A" w:rsidRPr="004907DC" w:rsidRDefault="0028325A" w:rsidP="00283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27FBC4EB" w14:textId="05A99E41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736</w:t>
            </w:r>
          </w:p>
        </w:tc>
        <w:tc>
          <w:tcPr>
            <w:tcW w:w="688" w:type="dxa"/>
            <w:hideMark/>
          </w:tcPr>
          <w:p w14:paraId="00BE3554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105</w:t>
            </w:r>
          </w:p>
        </w:tc>
        <w:tc>
          <w:tcPr>
            <w:tcW w:w="810" w:type="dxa"/>
            <w:hideMark/>
          </w:tcPr>
          <w:p w14:paraId="1C1095B5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841</w:t>
            </w:r>
          </w:p>
        </w:tc>
        <w:tc>
          <w:tcPr>
            <w:tcW w:w="720" w:type="dxa"/>
            <w:hideMark/>
          </w:tcPr>
          <w:p w14:paraId="434C1174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1</w:t>
            </w:r>
          </w:p>
        </w:tc>
        <w:tc>
          <w:tcPr>
            <w:tcW w:w="630" w:type="dxa"/>
            <w:hideMark/>
          </w:tcPr>
          <w:p w14:paraId="5846662B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57</w:t>
            </w:r>
          </w:p>
        </w:tc>
        <w:tc>
          <w:tcPr>
            <w:tcW w:w="810" w:type="dxa"/>
          </w:tcPr>
          <w:p w14:paraId="1FCA6BAC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8.29</w:t>
            </w:r>
          </w:p>
        </w:tc>
        <w:tc>
          <w:tcPr>
            <w:tcW w:w="630" w:type="dxa"/>
          </w:tcPr>
          <w:p w14:paraId="3391561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23.26</w:t>
            </w:r>
          </w:p>
        </w:tc>
        <w:tc>
          <w:tcPr>
            <w:tcW w:w="720" w:type="dxa"/>
            <w:hideMark/>
          </w:tcPr>
          <w:p w14:paraId="69A16BF4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630" w:type="dxa"/>
            <w:hideMark/>
          </w:tcPr>
          <w:p w14:paraId="70B74C2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720" w:type="dxa"/>
          </w:tcPr>
          <w:p w14:paraId="42F240B3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0.95</w:t>
            </w:r>
          </w:p>
        </w:tc>
        <w:tc>
          <w:tcPr>
            <w:tcW w:w="810" w:type="dxa"/>
          </w:tcPr>
          <w:p w14:paraId="62A8F1A9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.63</w:t>
            </w:r>
          </w:p>
        </w:tc>
      </w:tr>
      <w:tr w:rsidR="005C0F50" w:rsidRPr="004907DC" w14:paraId="4853C45F" w14:textId="77777777" w:rsidTr="00E62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492E62F" w14:textId="77777777" w:rsidR="0028325A" w:rsidRPr="004907DC" w:rsidRDefault="0028325A" w:rsidP="0028325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 w:val="0"/>
                <w:bCs w:val="0"/>
                <w:sz w:val="18"/>
                <w:szCs w:val="18"/>
                <w:lang w:val="nl-NL" w:eastAsia="nl-NL"/>
              </w:rPr>
              <w:t>Lemi Suticho</w:t>
            </w:r>
          </w:p>
        </w:tc>
        <w:tc>
          <w:tcPr>
            <w:tcW w:w="943" w:type="dxa"/>
            <w:hideMark/>
          </w:tcPr>
          <w:p w14:paraId="329558EA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Ovine</w:t>
            </w:r>
          </w:p>
        </w:tc>
        <w:tc>
          <w:tcPr>
            <w:tcW w:w="709" w:type="dxa"/>
            <w:hideMark/>
          </w:tcPr>
          <w:p w14:paraId="2680D98F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93</w:t>
            </w:r>
          </w:p>
        </w:tc>
        <w:tc>
          <w:tcPr>
            <w:tcW w:w="688" w:type="dxa"/>
            <w:hideMark/>
          </w:tcPr>
          <w:p w14:paraId="3827008B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357</w:t>
            </w:r>
          </w:p>
        </w:tc>
        <w:tc>
          <w:tcPr>
            <w:tcW w:w="810" w:type="dxa"/>
            <w:hideMark/>
          </w:tcPr>
          <w:p w14:paraId="4B4C93CF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450</w:t>
            </w:r>
          </w:p>
        </w:tc>
        <w:tc>
          <w:tcPr>
            <w:tcW w:w="720" w:type="dxa"/>
            <w:hideMark/>
          </w:tcPr>
          <w:p w14:paraId="53CF58B2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630" w:type="dxa"/>
            <w:hideMark/>
          </w:tcPr>
          <w:p w14:paraId="548A7F1A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810" w:type="dxa"/>
          </w:tcPr>
          <w:p w14:paraId="603AEB80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6.13</w:t>
            </w:r>
          </w:p>
        </w:tc>
        <w:tc>
          <w:tcPr>
            <w:tcW w:w="630" w:type="dxa"/>
          </w:tcPr>
          <w:p w14:paraId="4F696C49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8.68</w:t>
            </w:r>
          </w:p>
        </w:tc>
        <w:tc>
          <w:tcPr>
            <w:tcW w:w="720" w:type="dxa"/>
            <w:hideMark/>
          </w:tcPr>
          <w:p w14:paraId="1A6BFDBF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630" w:type="dxa"/>
            <w:hideMark/>
          </w:tcPr>
          <w:p w14:paraId="3BF237F7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720" w:type="dxa"/>
          </w:tcPr>
          <w:p w14:paraId="5659E5AE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8.60</w:t>
            </w:r>
          </w:p>
        </w:tc>
        <w:tc>
          <w:tcPr>
            <w:tcW w:w="810" w:type="dxa"/>
          </w:tcPr>
          <w:p w14:paraId="51CD3414" w14:textId="77777777" w:rsidR="0028325A" w:rsidRPr="004907DC" w:rsidRDefault="0028325A" w:rsidP="0015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1.68</w:t>
            </w:r>
          </w:p>
        </w:tc>
      </w:tr>
      <w:tr w:rsidR="005C0F50" w:rsidRPr="004907DC" w14:paraId="7920D41D" w14:textId="77777777" w:rsidTr="00E62FF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hideMark/>
          </w:tcPr>
          <w:p w14:paraId="50A159EF" w14:textId="77777777" w:rsidR="0028325A" w:rsidRPr="004907DC" w:rsidRDefault="0028325A" w:rsidP="0028325A">
            <w:pPr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09" w:type="dxa"/>
            <w:vMerge w:val="restart"/>
            <w:hideMark/>
          </w:tcPr>
          <w:p w14:paraId="59041577" w14:textId="34D16C1B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begin"/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instrText xml:space="preserve"> =SUM(ABOVE) </w:instrTex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separate"/>
            </w:r>
            <w:r w:rsidRPr="004907DC">
              <w:rPr>
                <w:rFonts w:eastAsia="Times New Roman" w:cstheme="minorHAnsi"/>
                <w:b/>
                <w:bCs/>
                <w:noProof/>
                <w:sz w:val="18"/>
                <w:szCs w:val="18"/>
                <w:lang w:val="nl-NL" w:eastAsia="nl-NL"/>
              </w:rPr>
              <w:t>11775</w: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end"/>
            </w:r>
          </w:p>
        </w:tc>
        <w:tc>
          <w:tcPr>
            <w:tcW w:w="688" w:type="dxa"/>
            <w:vMerge w:val="restart"/>
            <w:hideMark/>
          </w:tcPr>
          <w:p w14:paraId="0CB868CD" w14:textId="612D2072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begin"/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instrText xml:space="preserve"> =SUM(ABOVE) </w:instrTex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separate"/>
            </w:r>
            <w:r w:rsidRPr="004907DC">
              <w:rPr>
                <w:rFonts w:eastAsia="Times New Roman" w:cstheme="minorHAnsi"/>
                <w:b/>
                <w:bCs/>
                <w:noProof/>
                <w:sz w:val="18"/>
                <w:szCs w:val="18"/>
                <w:lang w:val="nl-NL" w:eastAsia="nl-NL"/>
              </w:rPr>
              <w:t>49002</w: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end"/>
            </w:r>
          </w:p>
        </w:tc>
        <w:tc>
          <w:tcPr>
            <w:tcW w:w="810" w:type="dxa"/>
            <w:vMerge w:val="restart"/>
            <w:hideMark/>
          </w:tcPr>
          <w:p w14:paraId="19992989" w14:textId="4B8071A5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begin"/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instrText xml:space="preserve"> =SUM(ABOVE) </w:instrTex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separate"/>
            </w:r>
            <w:r w:rsidRPr="004907DC">
              <w:rPr>
                <w:rFonts w:eastAsia="Times New Roman" w:cstheme="minorHAnsi"/>
                <w:b/>
                <w:bCs/>
                <w:noProof/>
                <w:sz w:val="18"/>
                <w:szCs w:val="18"/>
                <w:lang w:val="nl-NL" w:eastAsia="nl-NL"/>
              </w:rPr>
              <w:t>60</w:t>
            </w:r>
            <w:r w:rsidR="004907DC">
              <w:rPr>
                <w:rFonts w:eastAsia="Times New Roman" w:cstheme="minorHAnsi"/>
                <w:b/>
                <w:bCs/>
                <w:noProof/>
                <w:sz w:val="18"/>
                <w:szCs w:val="18"/>
                <w:lang w:val="nl-NL" w:eastAsia="nl-NL"/>
              </w:rPr>
              <w:t>'</w:t>
            </w:r>
            <w:r w:rsidRPr="004907DC">
              <w:rPr>
                <w:rFonts w:eastAsia="Times New Roman" w:cstheme="minorHAnsi"/>
                <w:b/>
                <w:bCs/>
                <w:noProof/>
                <w:sz w:val="18"/>
                <w:szCs w:val="18"/>
                <w:lang w:val="nl-NL" w:eastAsia="nl-NL"/>
              </w:rPr>
              <w:t>777</w: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end"/>
            </w:r>
          </w:p>
        </w:tc>
        <w:tc>
          <w:tcPr>
            <w:tcW w:w="720" w:type="dxa"/>
            <w:vMerge w:val="restart"/>
            <w:hideMark/>
          </w:tcPr>
          <w:p w14:paraId="23DB34ED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>867</w:t>
            </w:r>
          </w:p>
        </w:tc>
        <w:tc>
          <w:tcPr>
            <w:tcW w:w="630" w:type="dxa"/>
            <w:vMerge w:val="restart"/>
            <w:hideMark/>
          </w:tcPr>
          <w:p w14:paraId="2B8A3EDE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>1710</w:t>
            </w:r>
          </w:p>
        </w:tc>
        <w:tc>
          <w:tcPr>
            <w:tcW w:w="810" w:type="dxa"/>
            <w:vMerge w:val="restart"/>
          </w:tcPr>
          <w:p w14:paraId="719A8B29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>7.36</w:t>
            </w:r>
          </w:p>
        </w:tc>
        <w:tc>
          <w:tcPr>
            <w:tcW w:w="630" w:type="dxa"/>
            <w:vMerge w:val="restart"/>
          </w:tcPr>
          <w:p w14:paraId="50D98CCB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>3.49</w:t>
            </w:r>
          </w:p>
        </w:tc>
        <w:tc>
          <w:tcPr>
            <w:tcW w:w="720" w:type="dxa"/>
            <w:vMerge w:val="restart"/>
            <w:hideMark/>
          </w:tcPr>
          <w:p w14:paraId="44FB2CF9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begin"/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instrText xml:space="preserve"> =SUM(ABOVE) </w:instrTex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separate"/>
            </w:r>
            <w:r w:rsidRPr="004907DC">
              <w:rPr>
                <w:rFonts w:eastAsia="Times New Roman" w:cstheme="minorHAnsi"/>
                <w:b/>
                <w:bCs/>
                <w:noProof/>
                <w:sz w:val="18"/>
                <w:szCs w:val="18"/>
                <w:lang w:val="nl-NL" w:eastAsia="nl-NL"/>
              </w:rPr>
              <w:t>264</w: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end"/>
            </w:r>
          </w:p>
        </w:tc>
        <w:tc>
          <w:tcPr>
            <w:tcW w:w="630" w:type="dxa"/>
            <w:vMerge w:val="restart"/>
            <w:hideMark/>
          </w:tcPr>
          <w:p w14:paraId="72F93581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begin"/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instrText xml:space="preserve"> =SUM(ABOVE) </w:instrTex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separate"/>
            </w:r>
            <w:r w:rsidRPr="004907DC">
              <w:rPr>
                <w:rFonts w:eastAsia="Times New Roman" w:cstheme="minorHAnsi"/>
                <w:b/>
                <w:bCs/>
                <w:noProof/>
                <w:sz w:val="18"/>
                <w:szCs w:val="18"/>
                <w:lang w:val="nl-NL" w:eastAsia="nl-NL"/>
              </w:rPr>
              <w:t>252</w:t>
            </w: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fldChar w:fldCharType="end"/>
            </w:r>
          </w:p>
        </w:tc>
        <w:tc>
          <w:tcPr>
            <w:tcW w:w="720" w:type="dxa"/>
            <w:vMerge w:val="restart"/>
          </w:tcPr>
          <w:p w14:paraId="5D868907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>2.24</w:t>
            </w:r>
          </w:p>
        </w:tc>
        <w:tc>
          <w:tcPr>
            <w:tcW w:w="810" w:type="dxa"/>
            <w:vMerge w:val="restart"/>
          </w:tcPr>
          <w:p w14:paraId="0D43B26E" w14:textId="77777777" w:rsidR="0028325A" w:rsidRPr="004907DC" w:rsidRDefault="0028325A" w:rsidP="0015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>0.51</w:t>
            </w:r>
          </w:p>
        </w:tc>
      </w:tr>
      <w:tr w:rsidR="005C0F50" w:rsidRPr="004907DC" w14:paraId="1D69A212" w14:textId="77777777" w:rsidTr="00E62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hideMark/>
          </w:tcPr>
          <w:p w14:paraId="7B76588A" w14:textId="77777777" w:rsidR="0028325A" w:rsidRPr="004907DC" w:rsidRDefault="0028325A" w:rsidP="0028325A">
            <w:pPr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4907DC">
              <w:rPr>
                <w:rFonts w:eastAsia="Times New Roman" w:cstheme="minorHAnsi"/>
                <w:sz w:val="18"/>
                <w:szCs w:val="18"/>
                <w:lang w:val="nl-NL" w:eastAsia="nl-NL"/>
              </w:rPr>
              <w:t> Overall</w:t>
            </w:r>
          </w:p>
        </w:tc>
        <w:tc>
          <w:tcPr>
            <w:tcW w:w="709" w:type="dxa"/>
            <w:vMerge/>
            <w:hideMark/>
          </w:tcPr>
          <w:p w14:paraId="062F97A7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688" w:type="dxa"/>
            <w:vMerge/>
            <w:hideMark/>
          </w:tcPr>
          <w:p w14:paraId="6AD99C56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810" w:type="dxa"/>
            <w:vMerge/>
            <w:hideMark/>
          </w:tcPr>
          <w:p w14:paraId="394F71B3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720" w:type="dxa"/>
            <w:vMerge/>
            <w:hideMark/>
          </w:tcPr>
          <w:p w14:paraId="37C9AD94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630" w:type="dxa"/>
            <w:vMerge/>
            <w:hideMark/>
          </w:tcPr>
          <w:p w14:paraId="4F14E087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810" w:type="dxa"/>
            <w:vMerge/>
          </w:tcPr>
          <w:p w14:paraId="6EF68C1B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630" w:type="dxa"/>
            <w:vMerge/>
          </w:tcPr>
          <w:p w14:paraId="0369EBB0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720" w:type="dxa"/>
            <w:vMerge/>
            <w:hideMark/>
          </w:tcPr>
          <w:p w14:paraId="1183666E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630" w:type="dxa"/>
            <w:vMerge/>
            <w:hideMark/>
          </w:tcPr>
          <w:p w14:paraId="78FD32DE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720" w:type="dxa"/>
            <w:vMerge/>
          </w:tcPr>
          <w:p w14:paraId="24957599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810" w:type="dxa"/>
            <w:vMerge/>
          </w:tcPr>
          <w:p w14:paraId="14CD274E" w14:textId="77777777" w:rsidR="0028325A" w:rsidRPr="004907DC" w:rsidRDefault="0028325A" w:rsidP="0028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</w:p>
        </w:tc>
      </w:tr>
    </w:tbl>
    <w:p w14:paraId="4303064A" w14:textId="77777777" w:rsidR="00DB6AB6" w:rsidRDefault="00DB6AB6" w:rsidP="007913ED">
      <w:pPr>
        <w:autoSpaceDE w:val="0"/>
        <w:autoSpaceDN w:val="0"/>
        <w:adjustRightInd w:val="0"/>
        <w:spacing w:after="0" w:line="276" w:lineRule="auto"/>
        <w:rPr>
          <w:rFonts w:cstheme="minorHAnsi"/>
          <w:sz w:val="17"/>
          <w:szCs w:val="17"/>
        </w:rPr>
      </w:pPr>
    </w:p>
    <w:sectPr w:rsidR="00DB6AB6" w:rsidSect="008F2FC4">
      <w:pgSz w:w="12240" w:h="15840"/>
      <w:pgMar w:top="900" w:right="99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BFFE6" w14:textId="77777777" w:rsidR="00AB7BD2" w:rsidRDefault="00AB7BD2" w:rsidP="00D97F78">
      <w:pPr>
        <w:spacing w:after="0" w:line="240" w:lineRule="auto"/>
      </w:pPr>
      <w:r>
        <w:separator/>
      </w:r>
    </w:p>
  </w:endnote>
  <w:endnote w:type="continuationSeparator" w:id="0">
    <w:p w14:paraId="7F217C50" w14:textId="77777777" w:rsidR="00AB7BD2" w:rsidRDefault="00AB7BD2" w:rsidP="00D97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Yu Gothic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3F383" w14:textId="77777777" w:rsidR="00AB7BD2" w:rsidRDefault="00AB7BD2" w:rsidP="00D97F78">
      <w:pPr>
        <w:spacing w:after="0" w:line="240" w:lineRule="auto"/>
      </w:pPr>
      <w:r>
        <w:separator/>
      </w:r>
    </w:p>
  </w:footnote>
  <w:footnote w:type="continuationSeparator" w:id="0">
    <w:p w14:paraId="6A45EE06" w14:textId="77777777" w:rsidR="00AB7BD2" w:rsidRDefault="00AB7BD2" w:rsidP="00D97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C6D8A"/>
    <w:multiLevelType w:val="multilevel"/>
    <w:tmpl w:val="D4CE8F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8D62FC"/>
    <w:multiLevelType w:val="hybridMultilevel"/>
    <w:tmpl w:val="F4982102"/>
    <w:lvl w:ilvl="0" w:tplc="798213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123CA"/>
    <w:multiLevelType w:val="multilevel"/>
    <w:tmpl w:val="2E4A1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720"/>
      </w:pPr>
      <w:rPr>
        <w:b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1550231"/>
    <w:multiLevelType w:val="hybridMultilevel"/>
    <w:tmpl w:val="EE9F7502"/>
    <w:lvl w:ilvl="0" w:tplc="FFFFFFFF">
      <w:start w:val="1"/>
      <w:numFmt w:val="bullet"/>
      <w:lvlText w:val="�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8AA1D6F"/>
    <w:multiLevelType w:val="multilevel"/>
    <w:tmpl w:val="011E15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C9400EF"/>
    <w:multiLevelType w:val="hybridMultilevel"/>
    <w:tmpl w:val="FFECA594"/>
    <w:lvl w:ilvl="0" w:tplc="0413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17127226">
    <w:abstractNumId w:val="1"/>
  </w:num>
  <w:num w:numId="2" w16cid:durableId="421803873">
    <w:abstractNumId w:val="4"/>
  </w:num>
  <w:num w:numId="3" w16cid:durableId="1031808563">
    <w:abstractNumId w:val="0"/>
  </w:num>
  <w:num w:numId="4" w16cid:durableId="1625233496">
    <w:abstractNumId w:val="5"/>
  </w:num>
  <w:num w:numId="5" w16cid:durableId="1717700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6040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trCwNLWwtDCwMDdR0lEKTi0uzszPAykwqgUA39eOeiwAAAA="/>
  </w:docVars>
  <w:rsids>
    <w:rsidRoot w:val="00BD5C83"/>
    <w:rsid w:val="00000488"/>
    <w:rsid w:val="00003445"/>
    <w:rsid w:val="00003983"/>
    <w:rsid w:val="000055CF"/>
    <w:rsid w:val="0001222B"/>
    <w:rsid w:val="0001322F"/>
    <w:rsid w:val="000133D5"/>
    <w:rsid w:val="00014642"/>
    <w:rsid w:val="000149B9"/>
    <w:rsid w:val="00014BA2"/>
    <w:rsid w:val="00015568"/>
    <w:rsid w:val="00015C9F"/>
    <w:rsid w:val="000161D4"/>
    <w:rsid w:val="0001640B"/>
    <w:rsid w:val="00017037"/>
    <w:rsid w:val="00023625"/>
    <w:rsid w:val="0002588E"/>
    <w:rsid w:val="00030E13"/>
    <w:rsid w:val="00033A2B"/>
    <w:rsid w:val="0003414E"/>
    <w:rsid w:val="00036180"/>
    <w:rsid w:val="00036B86"/>
    <w:rsid w:val="000435EF"/>
    <w:rsid w:val="00043BE0"/>
    <w:rsid w:val="00045370"/>
    <w:rsid w:val="00051E5B"/>
    <w:rsid w:val="0005307D"/>
    <w:rsid w:val="000535D5"/>
    <w:rsid w:val="000554D7"/>
    <w:rsid w:val="00057357"/>
    <w:rsid w:val="000628C2"/>
    <w:rsid w:val="00062993"/>
    <w:rsid w:val="000634F1"/>
    <w:rsid w:val="00064CB9"/>
    <w:rsid w:val="00065A0A"/>
    <w:rsid w:val="00067CD4"/>
    <w:rsid w:val="0007014A"/>
    <w:rsid w:val="000708FA"/>
    <w:rsid w:val="000719E4"/>
    <w:rsid w:val="00071C73"/>
    <w:rsid w:val="00073AA9"/>
    <w:rsid w:val="00075F8C"/>
    <w:rsid w:val="0007683A"/>
    <w:rsid w:val="0007697B"/>
    <w:rsid w:val="00082CCA"/>
    <w:rsid w:val="0008348C"/>
    <w:rsid w:val="00090D12"/>
    <w:rsid w:val="00090FDA"/>
    <w:rsid w:val="000917BA"/>
    <w:rsid w:val="00092E4A"/>
    <w:rsid w:val="000951B8"/>
    <w:rsid w:val="0009644D"/>
    <w:rsid w:val="00097E64"/>
    <w:rsid w:val="000A0026"/>
    <w:rsid w:val="000A1B94"/>
    <w:rsid w:val="000A27C4"/>
    <w:rsid w:val="000A283F"/>
    <w:rsid w:val="000A2D90"/>
    <w:rsid w:val="000A3B9B"/>
    <w:rsid w:val="000A3D65"/>
    <w:rsid w:val="000A6294"/>
    <w:rsid w:val="000A6F3B"/>
    <w:rsid w:val="000B0A72"/>
    <w:rsid w:val="000B2A36"/>
    <w:rsid w:val="000B482E"/>
    <w:rsid w:val="000B4DD9"/>
    <w:rsid w:val="000B5DDC"/>
    <w:rsid w:val="000B6146"/>
    <w:rsid w:val="000C1047"/>
    <w:rsid w:val="000C2EA8"/>
    <w:rsid w:val="000C3C2B"/>
    <w:rsid w:val="000C44C5"/>
    <w:rsid w:val="000D175F"/>
    <w:rsid w:val="000D26B5"/>
    <w:rsid w:val="000D2E02"/>
    <w:rsid w:val="000D40A6"/>
    <w:rsid w:val="000D59A3"/>
    <w:rsid w:val="000D7171"/>
    <w:rsid w:val="000D75D9"/>
    <w:rsid w:val="000E4D74"/>
    <w:rsid w:val="000E65E2"/>
    <w:rsid w:val="000F0A1C"/>
    <w:rsid w:val="000F1F0C"/>
    <w:rsid w:val="000F32FA"/>
    <w:rsid w:val="000F5DEE"/>
    <w:rsid w:val="000F6700"/>
    <w:rsid w:val="000F6AD4"/>
    <w:rsid w:val="00100196"/>
    <w:rsid w:val="001004CB"/>
    <w:rsid w:val="00100EFB"/>
    <w:rsid w:val="00101C26"/>
    <w:rsid w:val="00102421"/>
    <w:rsid w:val="00103A8C"/>
    <w:rsid w:val="00104FCE"/>
    <w:rsid w:val="0010658F"/>
    <w:rsid w:val="00106F5C"/>
    <w:rsid w:val="00110D54"/>
    <w:rsid w:val="001117AE"/>
    <w:rsid w:val="00111C93"/>
    <w:rsid w:val="001135C3"/>
    <w:rsid w:val="0011429E"/>
    <w:rsid w:val="00115C5C"/>
    <w:rsid w:val="00115CA9"/>
    <w:rsid w:val="00115E32"/>
    <w:rsid w:val="00116C71"/>
    <w:rsid w:val="001200EB"/>
    <w:rsid w:val="001202E9"/>
    <w:rsid w:val="00121894"/>
    <w:rsid w:val="001244EC"/>
    <w:rsid w:val="001246CE"/>
    <w:rsid w:val="001247BF"/>
    <w:rsid w:val="00124FB5"/>
    <w:rsid w:val="00127112"/>
    <w:rsid w:val="00127E78"/>
    <w:rsid w:val="00133127"/>
    <w:rsid w:val="0013487F"/>
    <w:rsid w:val="00134F39"/>
    <w:rsid w:val="00136AA7"/>
    <w:rsid w:val="00137E1D"/>
    <w:rsid w:val="001424D5"/>
    <w:rsid w:val="0014517C"/>
    <w:rsid w:val="00150024"/>
    <w:rsid w:val="00150E09"/>
    <w:rsid w:val="00151AD4"/>
    <w:rsid w:val="00153573"/>
    <w:rsid w:val="00155274"/>
    <w:rsid w:val="001552F7"/>
    <w:rsid w:val="00155C59"/>
    <w:rsid w:val="00155F29"/>
    <w:rsid w:val="00156E2A"/>
    <w:rsid w:val="00157207"/>
    <w:rsid w:val="00161F95"/>
    <w:rsid w:val="001621DC"/>
    <w:rsid w:val="0016372A"/>
    <w:rsid w:val="001644B5"/>
    <w:rsid w:val="00166184"/>
    <w:rsid w:val="001677FF"/>
    <w:rsid w:val="00170D82"/>
    <w:rsid w:val="001731E5"/>
    <w:rsid w:val="00174BA6"/>
    <w:rsid w:val="001756D5"/>
    <w:rsid w:val="00175BC6"/>
    <w:rsid w:val="00176064"/>
    <w:rsid w:val="001800BB"/>
    <w:rsid w:val="0018283E"/>
    <w:rsid w:val="00184291"/>
    <w:rsid w:val="00185A56"/>
    <w:rsid w:val="00187055"/>
    <w:rsid w:val="001915AD"/>
    <w:rsid w:val="00193027"/>
    <w:rsid w:val="00193476"/>
    <w:rsid w:val="00193DA4"/>
    <w:rsid w:val="00194015"/>
    <w:rsid w:val="001940E4"/>
    <w:rsid w:val="0019594B"/>
    <w:rsid w:val="00195CAC"/>
    <w:rsid w:val="001A0D35"/>
    <w:rsid w:val="001A2378"/>
    <w:rsid w:val="001A3B64"/>
    <w:rsid w:val="001A4817"/>
    <w:rsid w:val="001A685D"/>
    <w:rsid w:val="001A73E6"/>
    <w:rsid w:val="001A7404"/>
    <w:rsid w:val="001B0979"/>
    <w:rsid w:val="001B0B9F"/>
    <w:rsid w:val="001B2BD7"/>
    <w:rsid w:val="001B2BE8"/>
    <w:rsid w:val="001B53D4"/>
    <w:rsid w:val="001B547C"/>
    <w:rsid w:val="001B6479"/>
    <w:rsid w:val="001B7FE2"/>
    <w:rsid w:val="001C15D6"/>
    <w:rsid w:val="001C2C5B"/>
    <w:rsid w:val="001C33A7"/>
    <w:rsid w:val="001C410B"/>
    <w:rsid w:val="001C4613"/>
    <w:rsid w:val="001C4C4E"/>
    <w:rsid w:val="001C5E3C"/>
    <w:rsid w:val="001C6497"/>
    <w:rsid w:val="001C7C4A"/>
    <w:rsid w:val="001C7E9C"/>
    <w:rsid w:val="001D114C"/>
    <w:rsid w:val="001D138C"/>
    <w:rsid w:val="001D1F24"/>
    <w:rsid w:val="001D42D4"/>
    <w:rsid w:val="001D5A49"/>
    <w:rsid w:val="001D73D7"/>
    <w:rsid w:val="001E216C"/>
    <w:rsid w:val="001E48FD"/>
    <w:rsid w:val="001E732D"/>
    <w:rsid w:val="001F09A5"/>
    <w:rsid w:val="001F42FF"/>
    <w:rsid w:val="00200F5A"/>
    <w:rsid w:val="002050F5"/>
    <w:rsid w:val="002072A3"/>
    <w:rsid w:val="002073F6"/>
    <w:rsid w:val="00210215"/>
    <w:rsid w:val="0021117D"/>
    <w:rsid w:val="00212052"/>
    <w:rsid w:val="00221FB8"/>
    <w:rsid w:val="00222631"/>
    <w:rsid w:val="002253C5"/>
    <w:rsid w:val="00226B7D"/>
    <w:rsid w:val="00230437"/>
    <w:rsid w:val="002316D1"/>
    <w:rsid w:val="00232248"/>
    <w:rsid w:val="00232D59"/>
    <w:rsid w:val="002332DF"/>
    <w:rsid w:val="00233552"/>
    <w:rsid w:val="00234854"/>
    <w:rsid w:val="0023493C"/>
    <w:rsid w:val="002406AA"/>
    <w:rsid w:val="00240FFA"/>
    <w:rsid w:val="00242222"/>
    <w:rsid w:val="00243E9F"/>
    <w:rsid w:val="00244489"/>
    <w:rsid w:val="00245725"/>
    <w:rsid w:val="002458E7"/>
    <w:rsid w:val="0024648E"/>
    <w:rsid w:val="002544FF"/>
    <w:rsid w:val="00254CFB"/>
    <w:rsid w:val="00257146"/>
    <w:rsid w:val="00257350"/>
    <w:rsid w:val="002608FA"/>
    <w:rsid w:val="002611E0"/>
    <w:rsid w:val="00261A98"/>
    <w:rsid w:val="00266B73"/>
    <w:rsid w:val="00266F39"/>
    <w:rsid w:val="002679CA"/>
    <w:rsid w:val="00267F90"/>
    <w:rsid w:val="0027061E"/>
    <w:rsid w:val="002707E0"/>
    <w:rsid w:val="002708C9"/>
    <w:rsid w:val="00270B3A"/>
    <w:rsid w:val="0027196E"/>
    <w:rsid w:val="00277C9D"/>
    <w:rsid w:val="00280FD7"/>
    <w:rsid w:val="002827A3"/>
    <w:rsid w:val="00282805"/>
    <w:rsid w:val="00282B03"/>
    <w:rsid w:val="002830E4"/>
    <w:rsid w:val="0028325A"/>
    <w:rsid w:val="0028517B"/>
    <w:rsid w:val="002857A3"/>
    <w:rsid w:val="00285AEA"/>
    <w:rsid w:val="0028690E"/>
    <w:rsid w:val="00286EB6"/>
    <w:rsid w:val="002875C2"/>
    <w:rsid w:val="00290397"/>
    <w:rsid w:val="0029320B"/>
    <w:rsid w:val="00296DCA"/>
    <w:rsid w:val="00296E26"/>
    <w:rsid w:val="00297933"/>
    <w:rsid w:val="002A0500"/>
    <w:rsid w:val="002A4349"/>
    <w:rsid w:val="002A5858"/>
    <w:rsid w:val="002A5BAB"/>
    <w:rsid w:val="002B0050"/>
    <w:rsid w:val="002B1081"/>
    <w:rsid w:val="002B16E1"/>
    <w:rsid w:val="002B260A"/>
    <w:rsid w:val="002B36C6"/>
    <w:rsid w:val="002B4214"/>
    <w:rsid w:val="002B4699"/>
    <w:rsid w:val="002B49D5"/>
    <w:rsid w:val="002B53EA"/>
    <w:rsid w:val="002B6598"/>
    <w:rsid w:val="002C1468"/>
    <w:rsid w:val="002C200A"/>
    <w:rsid w:val="002C2F6C"/>
    <w:rsid w:val="002C327A"/>
    <w:rsid w:val="002C3685"/>
    <w:rsid w:val="002C3C87"/>
    <w:rsid w:val="002C560D"/>
    <w:rsid w:val="002C65FC"/>
    <w:rsid w:val="002C6B36"/>
    <w:rsid w:val="002D01F8"/>
    <w:rsid w:val="002D0215"/>
    <w:rsid w:val="002D0BC4"/>
    <w:rsid w:val="002D26D1"/>
    <w:rsid w:val="002D32DA"/>
    <w:rsid w:val="002D3DEB"/>
    <w:rsid w:val="002D4288"/>
    <w:rsid w:val="002D4E44"/>
    <w:rsid w:val="002D7183"/>
    <w:rsid w:val="002D7429"/>
    <w:rsid w:val="002E10D1"/>
    <w:rsid w:val="002E376D"/>
    <w:rsid w:val="002E4A5D"/>
    <w:rsid w:val="002E507B"/>
    <w:rsid w:val="002E6074"/>
    <w:rsid w:val="002E675A"/>
    <w:rsid w:val="002E736A"/>
    <w:rsid w:val="002F030C"/>
    <w:rsid w:val="002F181E"/>
    <w:rsid w:val="002F22CA"/>
    <w:rsid w:val="002F2DF6"/>
    <w:rsid w:val="002F5449"/>
    <w:rsid w:val="002F7FE7"/>
    <w:rsid w:val="00301DF6"/>
    <w:rsid w:val="003042F8"/>
    <w:rsid w:val="003046C4"/>
    <w:rsid w:val="00305244"/>
    <w:rsid w:val="00305554"/>
    <w:rsid w:val="00305CEE"/>
    <w:rsid w:val="00306764"/>
    <w:rsid w:val="00306A0E"/>
    <w:rsid w:val="003103F7"/>
    <w:rsid w:val="003113AD"/>
    <w:rsid w:val="003122AD"/>
    <w:rsid w:val="00312A27"/>
    <w:rsid w:val="003134F6"/>
    <w:rsid w:val="0031368D"/>
    <w:rsid w:val="0031380D"/>
    <w:rsid w:val="00316C3D"/>
    <w:rsid w:val="00320672"/>
    <w:rsid w:val="00321656"/>
    <w:rsid w:val="003225F4"/>
    <w:rsid w:val="003246FF"/>
    <w:rsid w:val="00330B0A"/>
    <w:rsid w:val="003336F1"/>
    <w:rsid w:val="0033436C"/>
    <w:rsid w:val="00334F5C"/>
    <w:rsid w:val="003408AF"/>
    <w:rsid w:val="00343EFE"/>
    <w:rsid w:val="003443A7"/>
    <w:rsid w:val="00344951"/>
    <w:rsid w:val="00344D62"/>
    <w:rsid w:val="003525C6"/>
    <w:rsid w:val="003542E7"/>
    <w:rsid w:val="00354DE4"/>
    <w:rsid w:val="00354E7E"/>
    <w:rsid w:val="003573FC"/>
    <w:rsid w:val="00361E0F"/>
    <w:rsid w:val="00362EDB"/>
    <w:rsid w:val="00363614"/>
    <w:rsid w:val="00363BE3"/>
    <w:rsid w:val="003644D7"/>
    <w:rsid w:val="003645A2"/>
    <w:rsid w:val="0036578B"/>
    <w:rsid w:val="00365D9B"/>
    <w:rsid w:val="003662B0"/>
    <w:rsid w:val="00372591"/>
    <w:rsid w:val="0037268E"/>
    <w:rsid w:val="00373F77"/>
    <w:rsid w:val="0037455D"/>
    <w:rsid w:val="003769E4"/>
    <w:rsid w:val="003815D2"/>
    <w:rsid w:val="00381D84"/>
    <w:rsid w:val="00382367"/>
    <w:rsid w:val="00382470"/>
    <w:rsid w:val="00386A18"/>
    <w:rsid w:val="0038704F"/>
    <w:rsid w:val="00387830"/>
    <w:rsid w:val="00387EE1"/>
    <w:rsid w:val="00391040"/>
    <w:rsid w:val="00391077"/>
    <w:rsid w:val="00391624"/>
    <w:rsid w:val="00392C2C"/>
    <w:rsid w:val="00393840"/>
    <w:rsid w:val="003939EB"/>
    <w:rsid w:val="003963EE"/>
    <w:rsid w:val="003965A4"/>
    <w:rsid w:val="003A2035"/>
    <w:rsid w:val="003A3F85"/>
    <w:rsid w:val="003A7C9E"/>
    <w:rsid w:val="003B1E60"/>
    <w:rsid w:val="003B2DB9"/>
    <w:rsid w:val="003B3637"/>
    <w:rsid w:val="003B3909"/>
    <w:rsid w:val="003B6B4B"/>
    <w:rsid w:val="003C03F7"/>
    <w:rsid w:val="003C1810"/>
    <w:rsid w:val="003C21E1"/>
    <w:rsid w:val="003C2EC7"/>
    <w:rsid w:val="003C31E3"/>
    <w:rsid w:val="003C31F5"/>
    <w:rsid w:val="003C43FD"/>
    <w:rsid w:val="003C4C6B"/>
    <w:rsid w:val="003C6F14"/>
    <w:rsid w:val="003C77A3"/>
    <w:rsid w:val="003D27E7"/>
    <w:rsid w:val="003D29D6"/>
    <w:rsid w:val="003D340D"/>
    <w:rsid w:val="003D35D6"/>
    <w:rsid w:val="003D3B40"/>
    <w:rsid w:val="003D414D"/>
    <w:rsid w:val="003D518F"/>
    <w:rsid w:val="003D56F5"/>
    <w:rsid w:val="003D7558"/>
    <w:rsid w:val="003E1C0C"/>
    <w:rsid w:val="003E29BD"/>
    <w:rsid w:val="003E2F6D"/>
    <w:rsid w:val="003E3A0C"/>
    <w:rsid w:val="003E3BF7"/>
    <w:rsid w:val="003E3D5D"/>
    <w:rsid w:val="003E3E38"/>
    <w:rsid w:val="003E4D8A"/>
    <w:rsid w:val="003E5DFE"/>
    <w:rsid w:val="003E7A01"/>
    <w:rsid w:val="003F07FF"/>
    <w:rsid w:val="003F13E7"/>
    <w:rsid w:val="003F24BD"/>
    <w:rsid w:val="003F54B8"/>
    <w:rsid w:val="003F55E4"/>
    <w:rsid w:val="003F62E4"/>
    <w:rsid w:val="00402771"/>
    <w:rsid w:val="00402A8A"/>
    <w:rsid w:val="00404969"/>
    <w:rsid w:val="00404B8B"/>
    <w:rsid w:val="00404DA2"/>
    <w:rsid w:val="00404E2E"/>
    <w:rsid w:val="00405B74"/>
    <w:rsid w:val="00406207"/>
    <w:rsid w:val="004147DB"/>
    <w:rsid w:val="00415EA8"/>
    <w:rsid w:val="00416590"/>
    <w:rsid w:val="0041730A"/>
    <w:rsid w:val="004210AC"/>
    <w:rsid w:val="004217D8"/>
    <w:rsid w:val="00425E07"/>
    <w:rsid w:val="00425FF4"/>
    <w:rsid w:val="00427534"/>
    <w:rsid w:val="004276EE"/>
    <w:rsid w:val="004305B6"/>
    <w:rsid w:val="004323F3"/>
    <w:rsid w:val="0043289C"/>
    <w:rsid w:val="00433FB1"/>
    <w:rsid w:val="0043412A"/>
    <w:rsid w:val="00434345"/>
    <w:rsid w:val="00434595"/>
    <w:rsid w:val="00435B67"/>
    <w:rsid w:val="00436F23"/>
    <w:rsid w:val="004378CB"/>
    <w:rsid w:val="004408CD"/>
    <w:rsid w:val="00442E27"/>
    <w:rsid w:val="0044424F"/>
    <w:rsid w:val="004447CF"/>
    <w:rsid w:val="0044573A"/>
    <w:rsid w:val="00451BCD"/>
    <w:rsid w:val="00451F44"/>
    <w:rsid w:val="0045248F"/>
    <w:rsid w:val="004530F5"/>
    <w:rsid w:val="00453445"/>
    <w:rsid w:val="00454FCC"/>
    <w:rsid w:val="0045778B"/>
    <w:rsid w:val="0046021A"/>
    <w:rsid w:val="004630B7"/>
    <w:rsid w:val="00463EF3"/>
    <w:rsid w:val="0046438F"/>
    <w:rsid w:val="004648BC"/>
    <w:rsid w:val="004667D8"/>
    <w:rsid w:val="0046775C"/>
    <w:rsid w:val="004729F2"/>
    <w:rsid w:val="00475763"/>
    <w:rsid w:val="00475B1C"/>
    <w:rsid w:val="00480959"/>
    <w:rsid w:val="0048327C"/>
    <w:rsid w:val="00483FE7"/>
    <w:rsid w:val="004848A6"/>
    <w:rsid w:val="0048546C"/>
    <w:rsid w:val="0048641A"/>
    <w:rsid w:val="00487DFC"/>
    <w:rsid w:val="004907DC"/>
    <w:rsid w:val="00491187"/>
    <w:rsid w:val="00492D9F"/>
    <w:rsid w:val="00492FBA"/>
    <w:rsid w:val="00496316"/>
    <w:rsid w:val="004A2B93"/>
    <w:rsid w:val="004A358F"/>
    <w:rsid w:val="004A35B2"/>
    <w:rsid w:val="004A4E81"/>
    <w:rsid w:val="004A5AC4"/>
    <w:rsid w:val="004A5E1F"/>
    <w:rsid w:val="004A6874"/>
    <w:rsid w:val="004A7ED5"/>
    <w:rsid w:val="004B0139"/>
    <w:rsid w:val="004B03ED"/>
    <w:rsid w:val="004B0874"/>
    <w:rsid w:val="004B16A3"/>
    <w:rsid w:val="004B4337"/>
    <w:rsid w:val="004B4451"/>
    <w:rsid w:val="004B5472"/>
    <w:rsid w:val="004B60FB"/>
    <w:rsid w:val="004B7AD2"/>
    <w:rsid w:val="004C27C3"/>
    <w:rsid w:val="004C2E8F"/>
    <w:rsid w:val="004C337D"/>
    <w:rsid w:val="004C3F40"/>
    <w:rsid w:val="004C5FB9"/>
    <w:rsid w:val="004C631C"/>
    <w:rsid w:val="004D28C1"/>
    <w:rsid w:val="004D2D0B"/>
    <w:rsid w:val="004D41D7"/>
    <w:rsid w:val="004D4ABD"/>
    <w:rsid w:val="004D4F11"/>
    <w:rsid w:val="004D5876"/>
    <w:rsid w:val="004D58C9"/>
    <w:rsid w:val="004D61FB"/>
    <w:rsid w:val="004D68A9"/>
    <w:rsid w:val="004E0456"/>
    <w:rsid w:val="004E04C3"/>
    <w:rsid w:val="004E0F02"/>
    <w:rsid w:val="004E192C"/>
    <w:rsid w:val="004E1BEA"/>
    <w:rsid w:val="004E3CF4"/>
    <w:rsid w:val="004E3F3A"/>
    <w:rsid w:val="004E41D6"/>
    <w:rsid w:val="004E44EC"/>
    <w:rsid w:val="004E4C2E"/>
    <w:rsid w:val="004E7ABD"/>
    <w:rsid w:val="004F1952"/>
    <w:rsid w:val="004F23DB"/>
    <w:rsid w:val="004F34B4"/>
    <w:rsid w:val="004F3611"/>
    <w:rsid w:val="004F3E24"/>
    <w:rsid w:val="004F4720"/>
    <w:rsid w:val="004F62CD"/>
    <w:rsid w:val="004F744F"/>
    <w:rsid w:val="00500E3F"/>
    <w:rsid w:val="0050218C"/>
    <w:rsid w:val="00503D28"/>
    <w:rsid w:val="0050420F"/>
    <w:rsid w:val="00510A8B"/>
    <w:rsid w:val="0051295C"/>
    <w:rsid w:val="00515883"/>
    <w:rsid w:val="005159D0"/>
    <w:rsid w:val="00521713"/>
    <w:rsid w:val="00522A34"/>
    <w:rsid w:val="00522C79"/>
    <w:rsid w:val="005253C8"/>
    <w:rsid w:val="005279CB"/>
    <w:rsid w:val="00527FF4"/>
    <w:rsid w:val="0053070E"/>
    <w:rsid w:val="0053117B"/>
    <w:rsid w:val="005329B2"/>
    <w:rsid w:val="0053663D"/>
    <w:rsid w:val="0053682C"/>
    <w:rsid w:val="00537412"/>
    <w:rsid w:val="0053771C"/>
    <w:rsid w:val="00537C6F"/>
    <w:rsid w:val="005410CE"/>
    <w:rsid w:val="005419C5"/>
    <w:rsid w:val="00541E20"/>
    <w:rsid w:val="00543A29"/>
    <w:rsid w:val="00552A24"/>
    <w:rsid w:val="00552AEB"/>
    <w:rsid w:val="00553515"/>
    <w:rsid w:val="00555D50"/>
    <w:rsid w:val="00560DD3"/>
    <w:rsid w:val="00562078"/>
    <w:rsid w:val="0056238B"/>
    <w:rsid w:val="005623E5"/>
    <w:rsid w:val="00563D91"/>
    <w:rsid w:val="005643D6"/>
    <w:rsid w:val="00564F3A"/>
    <w:rsid w:val="005657E7"/>
    <w:rsid w:val="00565904"/>
    <w:rsid w:val="00565FE3"/>
    <w:rsid w:val="00566A3C"/>
    <w:rsid w:val="005672E4"/>
    <w:rsid w:val="005679FB"/>
    <w:rsid w:val="005700D2"/>
    <w:rsid w:val="00571533"/>
    <w:rsid w:val="00573F84"/>
    <w:rsid w:val="00574382"/>
    <w:rsid w:val="00574F4C"/>
    <w:rsid w:val="005758D6"/>
    <w:rsid w:val="00576084"/>
    <w:rsid w:val="00577A5B"/>
    <w:rsid w:val="00577F46"/>
    <w:rsid w:val="005817DF"/>
    <w:rsid w:val="00582C1E"/>
    <w:rsid w:val="00583368"/>
    <w:rsid w:val="00585D84"/>
    <w:rsid w:val="0058621C"/>
    <w:rsid w:val="00592952"/>
    <w:rsid w:val="00592EC8"/>
    <w:rsid w:val="00593D31"/>
    <w:rsid w:val="005949B5"/>
    <w:rsid w:val="005951BC"/>
    <w:rsid w:val="005976A6"/>
    <w:rsid w:val="005A1505"/>
    <w:rsid w:val="005A5FB5"/>
    <w:rsid w:val="005A71DB"/>
    <w:rsid w:val="005A792B"/>
    <w:rsid w:val="005B2FBE"/>
    <w:rsid w:val="005B34EE"/>
    <w:rsid w:val="005B39AB"/>
    <w:rsid w:val="005B4EA8"/>
    <w:rsid w:val="005B7334"/>
    <w:rsid w:val="005B752C"/>
    <w:rsid w:val="005B79F2"/>
    <w:rsid w:val="005C0A3D"/>
    <w:rsid w:val="005C0F50"/>
    <w:rsid w:val="005C369F"/>
    <w:rsid w:val="005C43F7"/>
    <w:rsid w:val="005C563D"/>
    <w:rsid w:val="005C69C2"/>
    <w:rsid w:val="005C7343"/>
    <w:rsid w:val="005D0580"/>
    <w:rsid w:val="005D0AC5"/>
    <w:rsid w:val="005D165F"/>
    <w:rsid w:val="005D22B9"/>
    <w:rsid w:val="005D3CE7"/>
    <w:rsid w:val="005D4910"/>
    <w:rsid w:val="005D502C"/>
    <w:rsid w:val="005D5279"/>
    <w:rsid w:val="005D5C5A"/>
    <w:rsid w:val="005D5EA2"/>
    <w:rsid w:val="005D603D"/>
    <w:rsid w:val="005D6E96"/>
    <w:rsid w:val="005D79F8"/>
    <w:rsid w:val="005E2E4E"/>
    <w:rsid w:val="005E2EAB"/>
    <w:rsid w:val="005E45AA"/>
    <w:rsid w:val="005E4E41"/>
    <w:rsid w:val="005E506B"/>
    <w:rsid w:val="005E63D2"/>
    <w:rsid w:val="005E6A25"/>
    <w:rsid w:val="005F145C"/>
    <w:rsid w:val="005F1554"/>
    <w:rsid w:val="005F175E"/>
    <w:rsid w:val="005F2718"/>
    <w:rsid w:val="005F31EE"/>
    <w:rsid w:val="005F4612"/>
    <w:rsid w:val="005F5E71"/>
    <w:rsid w:val="00600C41"/>
    <w:rsid w:val="00600C7D"/>
    <w:rsid w:val="006017D6"/>
    <w:rsid w:val="00602DFF"/>
    <w:rsid w:val="00606FF5"/>
    <w:rsid w:val="00607CA0"/>
    <w:rsid w:val="006120EC"/>
    <w:rsid w:val="00612F3D"/>
    <w:rsid w:val="00617452"/>
    <w:rsid w:val="00617F30"/>
    <w:rsid w:val="006202F4"/>
    <w:rsid w:val="00621615"/>
    <w:rsid w:val="006221C1"/>
    <w:rsid w:val="006222D8"/>
    <w:rsid w:val="00626C17"/>
    <w:rsid w:val="00627ED7"/>
    <w:rsid w:val="006332B7"/>
    <w:rsid w:val="00633318"/>
    <w:rsid w:val="00633E47"/>
    <w:rsid w:val="00633F62"/>
    <w:rsid w:val="00634DEC"/>
    <w:rsid w:val="006365FD"/>
    <w:rsid w:val="00636EA0"/>
    <w:rsid w:val="00637FD5"/>
    <w:rsid w:val="00640415"/>
    <w:rsid w:val="00640BEA"/>
    <w:rsid w:val="006416F5"/>
    <w:rsid w:val="00641D21"/>
    <w:rsid w:val="00641EA2"/>
    <w:rsid w:val="006449DB"/>
    <w:rsid w:val="00644F57"/>
    <w:rsid w:val="0064624F"/>
    <w:rsid w:val="00646D39"/>
    <w:rsid w:val="00647035"/>
    <w:rsid w:val="00647727"/>
    <w:rsid w:val="0065275E"/>
    <w:rsid w:val="00655B54"/>
    <w:rsid w:val="00655DC8"/>
    <w:rsid w:val="00656AB3"/>
    <w:rsid w:val="006574E5"/>
    <w:rsid w:val="00657A33"/>
    <w:rsid w:val="00657B15"/>
    <w:rsid w:val="0066040E"/>
    <w:rsid w:val="00660900"/>
    <w:rsid w:val="00661A3C"/>
    <w:rsid w:val="0066224F"/>
    <w:rsid w:val="00664073"/>
    <w:rsid w:val="00670A4B"/>
    <w:rsid w:val="00672DD1"/>
    <w:rsid w:val="006741C4"/>
    <w:rsid w:val="006741F9"/>
    <w:rsid w:val="0067423E"/>
    <w:rsid w:val="00674DDB"/>
    <w:rsid w:val="006774FB"/>
    <w:rsid w:val="006777CC"/>
    <w:rsid w:val="00677C2D"/>
    <w:rsid w:val="0068007C"/>
    <w:rsid w:val="0068103C"/>
    <w:rsid w:val="006812FB"/>
    <w:rsid w:val="00682835"/>
    <w:rsid w:val="00682C98"/>
    <w:rsid w:val="00683DA1"/>
    <w:rsid w:val="00685030"/>
    <w:rsid w:val="00686D6F"/>
    <w:rsid w:val="00691E80"/>
    <w:rsid w:val="0069483A"/>
    <w:rsid w:val="006958B4"/>
    <w:rsid w:val="006A0FA5"/>
    <w:rsid w:val="006A26DF"/>
    <w:rsid w:val="006A400E"/>
    <w:rsid w:val="006A6876"/>
    <w:rsid w:val="006B1BF4"/>
    <w:rsid w:val="006B3CD0"/>
    <w:rsid w:val="006B47A3"/>
    <w:rsid w:val="006B54FF"/>
    <w:rsid w:val="006C19B4"/>
    <w:rsid w:val="006C2CE8"/>
    <w:rsid w:val="006C3BBF"/>
    <w:rsid w:val="006C4962"/>
    <w:rsid w:val="006C538B"/>
    <w:rsid w:val="006C57DE"/>
    <w:rsid w:val="006C5B55"/>
    <w:rsid w:val="006C6BEB"/>
    <w:rsid w:val="006C6FAB"/>
    <w:rsid w:val="006D11B4"/>
    <w:rsid w:val="006D11E0"/>
    <w:rsid w:val="006D1C9A"/>
    <w:rsid w:val="006D292D"/>
    <w:rsid w:val="006D29DB"/>
    <w:rsid w:val="006D29E6"/>
    <w:rsid w:val="006D2C2D"/>
    <w:rsid w:val="006D43BC"/>
    <w:rsid w:val="006D4633"/>
    <w:rsid w:val="006E1EE3"/>
    <w:rsid w:val="006E2290"/>
    <w:rsid w:val="006E31A7"/>
    <w:rsid w:val="006E4730"/>
    <w:rsid w:val="006E5A95"/>
    <w:rsid w:val="006E61A0"/>
    <w:rsid w:val="006E7435"/>
    <w:rsid w:val="006E7926"/>
    <w:rsid w:val="006E7950"/>
    <w:rsid w:val="006F3E9D"/>
    <w:rsid w:val="006F4206"/>
    <w:rsid w:val="006F4A91"/>
    <w:rsid w:val="006F4DF5"/>
    <w:rsid w:val="006F4F41"/>
    <w:rsid w:val="006F56CF"/>
    <w:rsid w:val="006F737A"/>
    <w:rsid w:val="00705783"/>
    <w:rsid w:val="00705E1D"/>
    <w:rsid w:val="0071336E"/>
    <w:rsid w:val="0071478D"/>
    <w:rsid w:val="00715968"/>
    <w:rsid w:val="007163A0"/>
    <w:rsid w:val="00723B11"/>
    <w:rsid w:val="00725095"/>
    <w:rsid w:val="00727220"/>
    <w:rsid w:val="007319C6"/>
    <w:rsid w:val="007321C6"/>
    <w:rsid w:val="00733885"/>
    <w:rsid w:val="00734025"/>
    <w:rsid w:val="00735917"/>
    <w:rsid w:val="0073622A"/>
    <w:rsid w:val="00736A81"/>
    <w:rsid w:val="00737692"/>
    <w:rsid w:val="0073788E"/>
    <w:rsid w:val="00737B18"/>
    <w:rsid w:val="00742E27"/>
    <w:rsid w:val="0074334F"/>
    <w:rsid w:val="007445FD"/>
    <w:rsid w:val="00752F4E"/>
    <w:rsid w:val="00753F10"/>
    <w:rsid w:val="007540F5"/>
    <w:rsid w:val="00754FCC"/>
    <w:rsid w:val="00755D21"/>
    <w:rsid w:val="0076053C"/>
    <w:rsid w:val="0076114B"/>
    <w:rsid w:val="007633D5"/>
    <w:rsid w:val="007635E0"/>
    <w:rsid w:val="007638DB"/>
    <w:rsid w:val="0076442F"/>
    <w:rsid w:val="007656F6"/>
    <w:rsid w:val="00771BFE"/>
    <w:rsid w:val="00773B35"/>
    <w:rsid w:val="0077507D"/>
    <w:rsid w:val="0077595F"/>
    <w:rsid w:val="00776263"/>
    <w:rsid w:val="007822BB"/>
    <w:rsid w:val="00782880"/>
    <w:rsid w:val="00782AFE"/>
    <w:rsid w:val="00786280"/>
    <w:rsid w:val="00787843"/>
    <w:rsid w:val="007906F5"/>
    <w:rsid w:val="007913ED"/>
    <w:rsid w:val="00792B13"/>
    <w:rsid w:val="007945DF"/>
    <w:rsid w:val="00794889"/>
    <w:rsid w:val="007964A7"/>
    <w:rsid w:val="007A0D6E"/>
    <w:rsid w:val="007A3AAB"/>
    <w:rsid w:val="007A4949"/>
    <w:rsid w:val="007A6794"/>
    <w:rsid w:val="007A7498"/>
    <w:rsid w:val="007B0321"/>
    <w:rsid w:val="007B1C3E"/>
    <w:rsid w:val="007B2967"/>
    <w:rsid w:val="007B2F0D"/>
    <w:rsid w:val="007B31AA"/>
    <w:rsid w:val="007B401E"/>
    <w:rsid w:val="007B4E1D"/>
    <w:rsid w:val="007C2C6D"/>
    <w:rsid w:val="007C3356"/>
    <w:rsid w:val="007C5CFA"/>
    <w:rsid w:val="007C6D67"/>
    <w:rsid w:val="007D11F3"/>
    <w:rsid w:val="007D1FEF"/>
    <w:rsid w:val="007D2209"/>
    <w:rsid w:val="007D2D80"/>
    <w:rsid w:val="007D3409"/>
    <w:rsid w:val="007E093E"/>
    <w:rsid w:val="007E1802"/>
    <w:rsid w:val="007E4701"/>
    <w:rsid w:val="007E5EBD"/>
    <w:rsid w:val="007E6C96"/>
    <w:rsid w:val="007E6FC1"/>
    <w:rsid w:val="007E7FDE"/>
    <w:rsid w:val="007F2F0B"/>
    <w:rsid w:val="007F324C"/>
    <w:rsid w:val="007F3765"/>
    <w:rsid w:val="007F5D35"/>
    <w:rsid w:val="007F5DA7"/>
    <w:rsid w:val="008009CA"/>
    <w:rsid w:val="00800C0B"/>
    <w:rsid w:val="00800F6D"/>
    <w:rsid w:val="00801B34"/>
    <w:rsid w:val="00802E81"/>
    <w:rsid w:val="008051A5"/>
    <w:rsid w:val="00805D8E"/>
    <w:rsid w:val="0080775A"/>
    <w:rsid w:val="008135B9"/>
    <w:rsid w:val="00813E5E"/>
    <w:rsid w:val="00814451"/>
    <w:rsid w:val="0081506A"/>
    <w:rsid w:val="00817080"/>
    <w:rsid w:val="00822188"/>
    <w:rsid w:val="0082408C"/>
    <w:rsid w:val="00826950"/>
    <w:rsid w:val="00827B9A"/>
    <w:rsid w:val="008303A5"/>
    <w:rsid w:val="00830C90"/>
    <w:rsid w:val="0083298B"/>
    <w:rsid w:val="008339C3"/>
    <w:rsid w:val="00833D2A"/>
    <w:rsid w:val="008409B4"/>
    <w:rsid w:val="008418C1"/>
    <w:rsid w:val="00842148"/>
    <w:rsid w:val="00842793"/>
    <w:rsid w:val="008429C8"/>
    <w:rsid w:val="00842D4C"/>
    <w:rsid w:val="00843374"/>
    <w:rsid w:val="00846DB4"/>
    <w:rsid w:val="00852A8A"/>
    <w:rsid w:val="0085561F"/>
    <w:rsid w:val="00855C5B"/>
    <w:rsid w:val="00856D74"/>
    <w:rsid w:val="0085763B"/>
    <w:rsid w:val="00862A01"/>
    <w:rsid w:val="00863A02"/>
    <w:rsid w:val="00863B25"/>
    <w:rsid w:val="00870BB8"/>
    <w:rsid w:val="00870DE1"/>
    <w:rsid w:val="00872737"/>
    <w:rsid w:val="008775EE"/>
    <w:rsid w:val="008776E9"/>
    <w:rsid w:val="0088053A"/>
    <w:rsid w:val="0088089C"/>
    <w:rsid w:val="00880914"/>
    <w:rsid w:val="008814F9"/>
    <w:rsid w:val="00881899"/>
    <w:rsid w:val="00881E5A"/>
    <w:rsid w:val="00883130"/>
    <w:rsid w:val="00883713"/>
    <w:rsid w:val="0088385C"/>
    <w:rsid w:val="00883A05"/>
    <w:rsid w:val="0088649A"/>
    <w:rsid w:val="008867E9"/>
    <w:rsid w:val="00890359"/>
    <w:rsid w:val="008904E7"/>
    <w:rsid w:val="008904EC"/>
    <w:rsid w:val="008917C7"/>
    <w:rsid w:val="00893DFE"/>
    <w:rsid w:val="008940F3"/>
    <w:rsid w:val="0089644F"/>
    <w:rsid w:val="008A0CB4"/>
    <w:rsid w:val="008A0E18"/>
    <w:rsid w:val="008A193F"/>
    <w:rsid w:val="008A32D5"/>
    <w:rsid w:val="008A3CDD"/>
    <w:rsid w:val="008A51A6"/>
    <w:rsid w:val="008A6E7A"/>
    <w:rsid w:val="008B298E"/>
    <w:rsid w:val="008B4019"/>
    <w:rsid w:val="008B4AED"/>
    <w:rsid w:val="008B587F"/>
    <w:rsid w:val="008B7F8B"/>
    <w:rsid w:val="008C1E87"/>
    <w:rsid w:val="008C22C6"/>
    <w:rsid w:val="008C3313"/>
    <w:rsid w:val="008C4556"/>
    <w:rsid w:val="008C63FF"/>
    <w:rsid w:val="008C7856"/>
    <w:rsid w:val="008C7F2E"/>
    <w:rsid w:val="008D20DF"/>
    <w:rsid w:val="008D248D"/>
    <w:rsid w:val="008D26C1"/>
    <w:rsid w:val="008D2BD7"/>
    <w:rsid w:val="008D4BC9"/>
    <w:rsid w:val="008D4F05"/>
    <w:rsid w:val="008D7A20"/>
    <w:rsid w:val="008D7EBA"/>
    <w:rsid w:val="008E0D23"/>
    <w:rsid w:val="008E0D57"/>
    <w:rsid w:val="008E1D87"/>
    <w:rsid w:val="008E1FE1"/>
    <w:rsid w:val="008E43D3"/>
    <w:rsid w:val="008E5236"/>
    <w:rsid w:val="008E5FD3"/>
    <w:rsid w:val="008E62DB"/>
    <w:rsid w:val="008E6CE7"/>
    <w:rsid w:val="008E7185"/>
    <w:rsid w:val="008F086E"/>
    <w:rsid w:val="008F097D"/>
    <w:rsid w:val="008F1385"/>
    <w:rsid w:val="008F1789"/>
    <w:rsid w:val="008F2FC4"/>
    <w:rsid w:val="008F541B"/>
    <w:rsid w:val="008F5A82"/>
    <w:rsid w:val="008F62EE"/>
    <w:rsid w:val="008F7537"/>
    <w:rsid w:val="008F789B"/>
    <w:rsid w:val="00901277"/>
    <w:rsid w:val="00902B11"/>
    <w:rsid w:val="009057A5"/>
    <w:rsid w:val="0090606B"/>
    <w:rsid w:val="009070BF"/>
    <w:rsid w:val="009077C6"/>
    <w:rsid w:val="00911C71"/>
    <w:rsid w:val="00916D30"/>
    <w:rsid w:val="0092064F"/>
    <w:rsid w:val="009215E6"/>
    <w:rsid w:val="009242E6"/>
    <w:rsid w:val="0092522C"/>
    <w:rsid w:val="00927BD2"/>
    <w:rsid w:val="00930833"/>
    <w:rsid w:val="00931FA6"/>
    <w:rsid w:val="0093585F"/>
    <w:rsid w:val="00936CD1"/>
    <w:rsid w:val="00937833"/>
    <w:rsid w:val="00942573"/>
    <w:rsid w:val="00942E0B"/>
    <w:rsid w:val="009433EA"/>
    <w:rsid w:val="00944053"/>
    <w:rsid w:val="00944297"/>
    <w:rsid w:val="009500DB"/>
    <w:rsid w:val="00952B76"/>
    <w:rsid w:val="0095477D"/>
    <w:rsid w:val="00955487"/>
    <w:rsid w:val="009554D5"/>
    <w:rsid w:val="009559E6"/>
    <w:rsid w:val="00956551"/>
    <w:rsid w:val="00961792"/>
    <w:rsid w:val="009617B5"/>
    <w:rsid w:val="00961EE8"/>
    <w:rsid w:val="0096217F"/>
    <w:rsid w:val="00962935"/>
    <w:rsid w:val="00963688"/>
    <w:rsid w:val="00964341"/>
    <w:rsid w:val="00965704"/>
    <w:rsid w:val="0096609A"/>
    <w:rsid w:val="0096780B"/>
    <w:rsid w:val="00972501"/>
    <w:rsid w:val="0097693C"/>
    <w:rsid w:val="00977A50"/>
    <w:rsid w:val="00977DFF"/>
    <w:rsid w:val="00980297"/>
    <w:rsid w:val="009821FE"/>
    <w:rsid w:val="00983BB8"/>
    <w:rsid w:val="009845BA"/>
    <w:rsid w:val="009852B4"/>
    <w:rsid w:val="00985D92"/>
    <w:rsid w:val="00986FE4"/>
    <w:rsid w:val="00987032"/>
    <w:rsid w:val="00987747"/>
    <w:rsid w:val="00992430"/>
    <w:rsid w:val="009927DF"/>
    <w:rsid w:val="00993E2E"/>
    <w:rsid w:val="0099475D"/>
    <w:rsid w:val="00997744"/>
    <w:rsid w:val="009A106B"/>
    <w:rsid w:val="009A1868"/>
    <w:rsid w:val="009A1913"/>
    <w:rsid w:val="009A375B"/>
    <w:rsid w:val="009A5294"/>
    <w:rsid w:val="009A55EF"/>
    <w:rsid w:val="009A5F4A"/>
    <w:rsid w:val="009B00A0"/>
    <w:rsid w:val="009B226D"/>
    <w:rsid w:val="009B228F"/>
    <w:rsid w:val="009B3123"/>
    <w:rsid w:val="009B5F9E"/>
    <w:rsid w:val="009B7F5F"/>
    <w:rsid w:val="009C05A6"/>
    <w:rsid w:val="009C1633"/>
    <w:rsid w:val="009C2D33"/>
    <w:rsid w:val="009C37FB"/>
    <w:rsid w:val="009C45FD"/>
    <w:rsid w:val="009C54F4"/>
    <w:rsid w:val="009C64C2"/>
    <w:rsid w:val="009C65A7"/>
    <w:rsid w:val="009D18A6"/>
    <w:rsid w:val="009D242E"/>
    <w:rsid w:val="009D3BC7"/>
    <w:rsid w:val="009D6DF8"/>
    <w:rsid w:val="009D7A0C"/>
    <w:rsid w:val="009D7BC3"/>
    <w:rsid w:val="009E1054"/>
    <w:rsid w:val="009E1A60"/>
    <w:rsid w:val="009E3B9C"/>
    <w:rsid w:val="009E3E93"/>
    <w:rsid w:val="009E3EFE"/>
    <w:rsid w:val="009E40D5"/>
    <w:rsid w:val="009E4AA6"/>
    <w:rsid w:val="009F0782"/>
    <w:rsid w:val="009F1455"/>
    <w:rsid w:val="009F1D95"/>
    <w:rsid w:val="009F4F3C"/>
    <w:rsid w:val="009F7A18"/>
    <w:rsid w:val="009F7C3B"/>
    <w:rsid w:val="009F7EF3"/>
    <w:rsid w:val="00A01F86"/>
    <w:rsid w:val="00A02835"/>
    <w:rsid w:val="00A030DC"/>
    <w:rsid w:val="00A03343"/>
    <w:rsid w:val="00A033E8"/>
    <w:rsid w:val="00A0696A"/>
    <w:rsid w:val="00A07B6E"/>
    <w:rsid w:val="00A12088"/>
    <w:rsid w:val="00A14635"/>
    <w:rsid w:val="00A148CB"/>
    <w:rsid w:val="00A16206"/>
    <w:rsid w:val="00A1634A"/>
    <w:rsid w:val="00A16BE9"/>
    <w:rsid w:val="00A17C78"/>
    <w:rsid w:val="00A2061D"/>
    <w:rsid w:val="00A21DE8"/>
    <w:rsid w:val="00A25FED"/>
    <w:rsid w:val="00A26218"/>
    <w:rsid w:val="00A30B6E"/>
    <w:rsid w:val="00A319BA"/>
    <w:rsid w:val="00A31FF8"/>
    <w:rsid w:val="00A3202E"/>
    <w:rsid w:val="00A34FAA"/>
    <w:rsid w:val="00A35007"/>
    <w:rsid w:val="00A367DF"/>
    <w:rsid w:val="00A402FE"/>
    <w:rsid w:val="00A419D4"/>
    <w:rsid w:val="00A42C4F"/>
    <w:rsid w:val="00A450D8"/>
    <w:rsid w:val="00A45E4A"/>
    <w:rsid w:val="00A506D9"/>
    <w:rsid w:val="00A51E1F"/>
    <w:rsid w:val="00A52845"/>
    <w:rsid w:val="00A53E7B"/>
    <w:rsid w:val="00A56674"/>
    <w:rsid w:val="00A5672F"/>
    <w:rsid w:val="00A56D81"/>
    <w:rsid w:val="00A5740E"/>
    <w:rsid w:val="00A57F0F"/>
    <w:rsid w:val="00A600B0"/>
    <w:rsid w:val="00A60381"/>
    <w:rsid w:val="00A617DF"/>
    <w:rsid w:val="00A61B3E"/>
    <w:rsid w:val="00A65C5D"/>
    <w:rsid w:val="00A70B4B"/>
    <w:rsid w:val="00A70D08"/>
    <w:rsid w:val="00A70DA2"/>
    <w:rsid w:val="00A712B6"/>
    <w:rsid w:val="00A73037"/>
    <w:rsid w:val="00A77195"/>
    <w:rsid w:val="00A80F20"/>
    <w:rsid w:val="00A821DF"/>
    <w:rsid w:val="00A82342"/>
    <w:rsid w:val="00A826D6"/>
    <w:rsid w:val="00A82AD0"/>
    <w:rsid w:val="00A8315F"/>
    <w:rsid w:val="00A836DB"/>
    <w:rsid w:val="00A83C84"/>
    <w:rsid w:val="00A83EFE"/>
    <w:rsid w:val="00A86058"/>
    <w:rsid w:val="00A8659E"/>
    <w:rsid w:val="00A9175C"/>
    <w:rsid w:val="00A926CB"/>
    <w:rsid w:val="00A932A1"/>
    <w:rsid w:val="00A944E7"/>
    <w:rsid w:val="00A94F01"/>
    <w:rsid w:val="00A95805"/>
    <w:rsid w:val="00A95BC4"/>
    <w:rsid w:val="00A97087"/>
    <w:rsid w:val="00AA0F97"/>
    <w:rsid w:val="00AA145E"/>
    <w:rsid w:val="00AA1585"/>
    <w:rsid w:val="00AA30F1"/>
    <w:rsid w:val="00AA41FD"/>
    <w:rsid w:val="00AA5706"/>
    <w:rsid w:val="00AA5D9D"/>
    <w:rsid w:val="00AA7401"/>
    <w:rsid w:val="00AB0B64"/>
    <w:rsid w:val="00AB18CE"/>
    <w:rsid w:val="00AB4EDB"/>
    <w:rsid w:val="00AB5BF0"/>
    <w:rsid w:val="00AB7BD2"/>
    <w:rsid w:val="00AC2F3B"/>
    <w:rsid w:val="00AC3A1F"/>
    <w:rsid w:val="00AC3A9A"/>
    <w:rsid w:val="00AC49F4"/>
    <w:rsid w:val="00AC4D1D"/>
    <w:rsid w:val="00AC5424"/>
    <w:rsid w:val="00AC6D15"/>
    <w:rsid w:val="00AC7350"/>
    <w:rsid w:val="00AC7765"/>
    <w:rsid w:val="00AC7C10"/>
    <w:rsid w:val="00AD1802"/>
    <w:rsid w:val="00AD2D4A"/>
    <w:rsid w:val="00AD38D5"/>
    <w:rsid w:val="00AD5292"/>
    <w:rsid w:val="00AD7825"/>
    <w:rsid w:val="00AE0103"/>
    <w:rsid w:val="00AE12B4"/>
    <w:rsid w:val="00AE45BA"/>
    <w:rsid w:val="00AE4E40"/>
    <w:rsid w:val="00AE4F8F"/>
    <w:rsid w:val="00AE6E4D"/>
    <w:rsid w:val="00AE6F41"/>
    <w:rsid w:val="00AE70FF"/>
    <w:rsid w:val="00AE782F"/>
    <w:rsid w:val="00AF1844"/>
    <w:rsid w:val="00AF1EF9"/>
    <w:rsid w:val="00AF2398"/>
    <w:rsid w:val="00AF23BD"/>
    <w:rsid w:val="00AF257A"/>
    <w:rsid w:val="00AF2993"/>
    <w:rsid w:val="00AF58A2"/>
    <w:rsid w:val="00AF63CC"/>
    <w:rsid w:val="00AF65EC"/>
    <w:rsid w:val="00AF733A"/>
    <w:rsid w:val="00AF7E48"/>
    <w:rsid w:val="00B00ED9"/>
    <w:rsid w:val="00B019ED"/>
    <w:rsid w:val="00B03CC7"/>
    <w:rsid w:val="00B066F7"/>
    <w:rsid w:val="00B069EC"/>
    <w:rsid w:val="00B0700C"/>
    <w:rsid w:val="00B101DA"/>
    <w:rsid w:val="00B12147"/>
    <w:rsid w:val="00B12435"/>
    <w:rsid w:val="00B137CF"/>
    <w:rsid w:val="00B13C72"/>
    <w:rsid w:val="00B1669B"/>
    <w:rsid w:val="00B17085"/>
    <w:rsid w:val="00B176D5"/>
    <w:rsid w:val="00B201EE"/>
    <w:rsid w:val="00B2041C"/>
    <w:rsid w:val="00B22C69"/>
    <w:rsid w:val="00B252BB"/>
    <w:rsid w:val="00B2657A"/>
    <w:rsid w:val="00B26D8C"/>
    <w:rsid w:val="00B27661"/>
    <w:rsid w:val="00B27E13"/>
    <w:rsid w:val="00B3125C"/>
    <w:rsid w:val="00B3502C"/>
    <w:rsid w:val="00B354D0"/>
    <w:rsid w:val="00B36B3E"/>
    <w:rsid w:val="00B36F65"/>
    <w:rsid w:val="00B37754"/>
    <w:rsid w:val="00B416AE"/>
    <w:rsid w:val="00B41F87"/>
    <w:rsid w:val="00B42FAF"/>
    <w:rsid w:val="00B4438A"/>
    <w:rsid w:val="00B44CCC"/>
    <w:rsid w:val="00B45C92"/>
    <w:rsid w:val="00B45F4B"/>
    <w:rsid w:val="00B509C4"/>
    <w:rsid w:val="00B516B3"/>
    <w:rsid w:val="00B53348"/>
    <w:rsid w:val="00B546DB"/>
    <w:rsid w:val="00B54D62"/>
    <w:rsid w:val="00B55311"/>
    <w:rsid w:val="00B556F6"/>
    <w:rsid w:val="00B57C2D"/>
    <w:rsid w:val="00B60B0D"/>
    <w:rsid w:val="00B62C03"/>
    <w:rsid w:val="00B63771"/>
    <w:rsid w:val="00B66877"/>
    <w:rsid w:val="00B676B2"/>
    <w:rsid w:val="00B70B06"/>
    <w:rsid w:val="00B70BD7"/>
    <w:rsid w:val="00B70F90"/>
    <w:rsid w:val="00B72A73"/>
    <w:rsid w:val="00B750D9"/>
    <w:rsid w:val="00B75240"/>
    <w:rsid w:val="00B76664"/>
    <w:rsid w:val="00B76931"/>
    <w:rsid w:val="00B814E8"/>
    <w:rsid w:val="00B825B6"/>
    <w:rsid w:val="00B828CE"/>
    <w:rsid w:val="00B8313E"/>
    <w:rsid w:val="00B8467F"/>
    <w:rsid w:val="00B861CD"/>
    <w:rsid w:val="00B86FC9"/>
    <w:rsid w:val="00B8713C"/>
    <w:rsid w:val="00B90B01"/>
    <w:rsid w:val="00B91BA3"/>
    <w:rsid w:val="00B92380"/>
    <w:rsid w:val="00B92ADA"/>
    <w:rsid w:val="00B93675"/>
    <w:rsid w:val="00B957E4"/>
    <w:rsid w:val="00B95DCB"/>
    <w:rsid w:val="00B97C90"/>
    <w:rsid w:val="00BA0C48"/>
    <w:rsid w:val="00BA424D"/>
    <w:rsid w:val="00BA5159"/>
    <w:rsid w:val="00BB2B6D"/>
    <w:rsid w:val="00BB4729"/>
    <w:rsid w:val="00BB5647"/>
    <w:rsid w:val="00BB7E4E"/>
    <w:rsid w:val="00BC00B0"/>
    <w:rsid w:val="00BC0E50"/>
    <w:rsid w:val="00BC10A1"/>
    <w:rsid w:val="00BC24A9"/>
    <w:rsid w:val="00BC5994"/>
    <w:rsid w:val="00BC7F80"/>
    <w:rsid w:val="00BD0F10"/>
    <w:rsid w:val="00BD1E96"/>
    <w:rsid w:val="00BD4387"/>
    <w:rsid w:val="00BD45E8"/>
    <w:rsid w:val="00BD4DBB"/>
    <w:rsid w:val="00BD5C83"/>
    <w:rsid w:val="00BD6084"/>
    <w:rsid w:val="00BD6571"/>
    <w:rsid w:val="00BD7ADB"/>
    <w:rsid w:val="00BE39F4"/>
    <w:rsid w:val="00BE4738"/>
    <w:rsid w:val="00BE6DEC"/>
    <w:rsid w:val="00BE7498"/>
    <w:rsid w:val="00BE7EDC"/>
    <w:rsid w:val="00BF0EB0"/>
    <w:rsid w:val="00BF1D7B"/>
    <w:rsid w:val="00BF2863"/>
    <w:rsid w:val="00BF591A"/>
    <w:rsid w:val="00BF7671"/>
    <w:rsid w:val="00C00169"/>
    <w:rsid w:val="00C00397"/>
    <w:rsid w:val="00C005C2"/>
    <w:rsid w:val="00C01C03"/>
    <w:rsid w:val="00C034E2"/>
    <w:rsid w:val="00C03BA4"/>
    <w:rsid w:val="00C0644D"/>
    <w:rsid w:val="00C10149"/>
    <w:rsid w:val="00C101E5"/>
    <w:rsid w:val="00C130E7"/>
    <w:rsid w:val="00C13C23"/>
    <w:rsid w:val="00C1411B"/>
    <w:rsid w:val="00C14F56"/>
    <w:rsid w:val="00C15D10"/>
    <w:rsid w:val="00C17399"/>
    <w:rsid w:val="00C215F8"/>
    <w:rsid w:val="00C2286B"/>
    <w:rsid w:val="00C249B4"/>
    <w:rsid w:val="00C250CE"/>
    <w:rsid w:val="00C2530C"/>
    <w:rsid w:val="00C26630"/>
    <w:rsid w:val="00C270E0"/>
    <w:rsid w:val="00C2784A"/>
    <w:rsid w:val="00C27D49"/>
    <w:rsid w:val="00C317B7"/>
    <w:rsid w:val="00C332F2"/>
    <w:rsid w:val="00C335C1"/>
    <w:rsid w:val="00C35250"/>
    <w:rsid w:val="00C36914"/>
    <w:rsid w:val="00C40A52"/>
    <w:rsid w:val="00C4348C"/>
    <w:rsid w:val="00C43D96"/>
    <w:rsid w:val="00C45762"/>
    <w:rsid w:val="00C46063"/>
    <w:rsid w:val="00C50797"/>
    <w:rsid w:val="00C51DB1"/>
    <w:rsid w:val="00C533E1"/>
    <w:rsid w:val="00C56ECB"/>
    <w:rsid w:val="00C57182"/>
    <w:rsid w:val="00C6034D"/>
    <w:rsid w:val="00C60A8E"/>
    <w:rsid w:val="00C6208A"/>
    <w:rsid w:val="00C6365A"/>
    <w:rsid w:val="00C656DF"/>
    <w:rsid w:val="00C66957"/>
    <w:rsid w:val="00C70821"/>
    <w:rsid w:val="00C70CA6"/>
    <w:rsid w:val="00C715AB"/>
    <w:rsid w:val="00C73133"/>
    <w:rsid w:val="00C75FC0"/>
    <w:rsid w:val="00C771D8"/>
    <w:rsid w:val="00C77AD8"/>
    <w:rsid w:val="00C814CF"/>
    <w:rsid w:val="00C82C7B"/>
    <w:rsid w:val="00C82D54"/>
    <w:rsid w:val="00C83787"/>
    <w:rsid w:val="00C837EB"/>
    <w:rsid w:val="00C84176"/>
    <w:rsid w:val="00C84FA0"/>
    <w:rsid w:val="00C87837"/>
    <w:rsid w:val="00C90803"/>
    <w:rsid w:val="00C91831"/>
    <w:rsid w:val="00C924BF"/>
    <w:rsid w:val="00C92723"/>
    <w:rsid w:val="00C933C5"/>
    <w:rsid w:val="00C94071"/>
    <w:rsid w:val="00C94D16"/>
    <w:rsid w:val="00C95EE9"/>
    <w:rsid w:val="00C97192"/>
    <w:rsid w:val="00C9753A"/>
    <w:rsid w:val="00CA0948"/>
    <w:rsid w:val="00CA1236"/>
    <w:rsid w:val="00CA1EF3"/>
    <w:rsid w:val="00CA236C"/>
    <w:rsid w:val="00CA2531"/>
    <w:rsid w:val="00CA75BA"/>
    <w:rsid w:val="00CB1F78"/>
    <w:rsid w:val="00CB2258"/>
    <w:rsid w:val="00CB5387"/>
    <w:rsid w:val="00CB5A31"/>
    <w:rsid w:val="00CB758D"/>
    <w:rsid w:val="00CB779E"/>
    <w:rsid w:val="00CB77DB"/>
    <w:rsid w:val="00CB7CF9"/>
    <w:rsid w:val="00CC0F12"/>
    <w:rsid w:val="00CC0F6D"/>
    <w:rsid w:val="00CC33E4"/>
    <w:rsid w:val="00CC698F"/>
    <w:rsid w:val="00CC7393"/>
    <w:rsid w:val="00CD0038"/>
    <w:rsid w:val="00CD21A9"/>
    <w:rsid w:val="00CD311E"/>
    <w:rsid w:val="00CD467E"/>
    <w:rsid w:val="00CD4B86"/>
    <w:rsid w:val="00CD51D2"/>
    <w:rsid w:val="00CD6CCD"/>
    <w:rsid w:val="00CD7A6D"/>
    <w:rsid w:val="00CD7DE0"/>
    <w:rsid w:val="00CE2CA1"/>
    <w:rsid w:val="00CE3B67"/>
    <w:rsid w:val="00CE3C2C"/>
    <w:rsid w:val="00CE5053"/>
    <w:rsid w:val="00CE61AC"/>
    <w:rsid w:val="00CE70B6"/>
    <w:rsid w:val="00CE78B4"/>
    <w:rsid w:val="00CF0972"/>
    <w:rsid w:val="00CF220E"/>
    <w:rsid w:val="00CF34CA"/>
    <w:rsid w:val="00CF3609"/>
    <w:rsid w:val="00CF4E26"/>
    <w:rsid w:val="00CF4E6A"/>
    <w:rsid w:val="00CF6A2E"/>
    <w:rsid w:val="00D00656"/>
    <w:rsid w:val="00D03135"/>
    <w:rsid w:val="00D03267"/>
    <w:rsid w:val="00D04C19"/>
    <w:rsid w:val="00D050DD"/>
    <w:rsid w:val="00D13877"/>
    <w:rsid w:val="00D13B95"/>
    <w:rsid w:val="00D14A79"/>
    <w:rsid w:val="00D15245"/>
    <w:rsid w:val="00D15E0E"/>
    <w:rsid w:val="00D17DAD"/>
    <w:rsid w:val="00D22166"/>
    <w:rsid w:val="00D2356D"/>
    <w:rsid w:val="00D23759"/>
    <w:rsid w:val="00D25CC9"/>
    <w:rsid w:val="00D264D4"/>
    <w:rsid w:val="00D3022B"/>
    <w:rsid w:val="00D31C3C"/>
    <w:rsid w:val="00D34853"/>
    <w:rsid w:val="00D34A69"/>
    <w:rsid w:val="00D362DB"/>
    <w:rsid w:val="00D36DCB"/>
    <w:rsid w:val="00D36F60"/>
    <w:rsid w:val="00D3777E"/>
    <w:rsid w:val="00D37F8B"/>
    <w:rsid w:val="00D40072"/>
    <w:rsid w:val="00D41E60"/>
    <w:rsid w:val="00D42919"/>
    <w:rsid w:val="00D45033"/>
    <w:rsid w:val="00D45738"/>
    <w:rsid w:val="00D467F2"/>
    <w:rsid w:val="00D47877"/>
    <w:rsid w:val="00D4798E"/>
    <w:rsid w:val="00D47AE0"/>
    <w:rsid w:val="00D51A00"/>
    <w:rsid w:val="00D51E39"/>
    <w:rsid w:val="00D53525"/>
    <w:rsid w:val="00D54C7E"/>
    <w:rsid w:val="00D56F70"/>
    <w:rsid w:val="00D575EF"/>
    <w:rsid w:val="00D60370"/>
    <w:rsid w:val="00D610DD"/>
    <w:rsid w:val="00D61684"/>
    <w:rsid w:val="00D62E83"/>
    <w:rsid w:val="00D63CE2"/>
    <w:rsid w:val="00D646F5"/>
    <w:rsid w:val="00D648B1"/>
    <w:rsid w:val="00D671DD"/>
    <w:rsid w:val="00D7026B"/>
    <w:rsid w:val="00D7130D"/>
    <w:rsid w:val="00D72006"/>
    <w:rsid w:val="00D76034"/>
    <w:rsid w:val="00D76A52"/>
    <w:rsid w:val="00D771BD"/>
    <w:rsid w:val="00D805FF"/>
    <w:rsid w:val="00D80C4B"/>
    <w:rsid w:val="00D81935"/>
    <w:rsid w:val="00D84154"/>
    <w:rsid w:val="00D855D8"/>
    <w:rsid w:val="00D85726"/>
    <w:rsid w:val="00D85F42"/>
    <w:rsid w:val="00D8604F"/>
    <w:rsid w:val="00D861FA"/>
    <w:rsid w:val="00D87687"/>
    <w:rsid w:val="00D91477"/>
    <w:rsid w:val="00D9204D"/>
    <w:rsid w:val="00D925CE"/>
    <w:rsid w:val="00D92CB1"/>
    <w:rsid w:val="00D92F67"/>
    <w:rsid w:val="00D93A3C"/>
    <w:rsid w:val="00D93DF1"/>
    <w:rsid w:val="00D94113"/>
    <w:rsid w:val="00D973BF"/>
    <w:rsid w:val="00D97F78"/>
    <w:rsid w:val="00DA092F"/>
    <w:rsid w:val="00DA0E08"/>
    <w:rsid w:val="00DA16E1"/>
    <w:rsid w:val="00DA71DC"/>
    <w:rsid w:val="00DB0301"/>
    <w:rsid w:val="00DB5FED"/>
    <w:rsid w:val="00DB6AB6"/>
    <w:rsid w:val="00DB7C55"/>
    <w:rsid w:val="00DC013D"/>
    <w:rsid w:val="00DC260C"/>
    <w:rsid w:val="00DC34EB"/>
    <w:rsid w:val="00DC58F1"/>
    <w:rsid w:val="00DC64C3"/>
    <w:rsid w:val="00DC662F"/>
    <w:rsid w:val="00DC7FE3"/>
    <w:rsid w:val="00DD0C79"/>
    <w:rsid w:val="00DD1ADF"/>
    <w:rsid w:val="00DD6C12"/>
    <w:rsid w:val="00DE2051"/>
    <w:rsid w:val="00DE2117"/>
    <w:rsid w:val="00DE6236"/>
    <w:rsid w:val="00DE7755"/>
    <w:rsid w:val="00DE7EDB"/>
    <w:rsid w:val="00DF1763"/>
    <w:rsid w:val="00DF1982"/>
    <w:rsid w:val="00DF1D4F"/>
    <w:rsid w:val="00DF7496"/>
    <w:rsid w:val="00DF769B"/>
    <w:rsid w:val="00E003E3"/>
    <w:rsid w:val="00E00976"/>
    <w:rsid w:val="00E00BC2"/>
    <w:rsid w:val="00E06DD9"/>
    <w:rsid w:val="00E07E96"/>
    <w:rsid w:val="00E1035D"/>
    <w:rsid w:val="00E130A1"/>
    <w:rsid w:val="00E13613"/>
    <w:rsid w:val="00E15BC7"/>
    <w:rsid w:val="00E16536"/>
    <w:rsid w:val="00E1693F"/>
    <w:rsid w:val="00E17EE4"/>
    <w:rsid w:val="00E20D0F"/>
    <w:rsid w:val="00E21009"/>
    <w:rsid w:val="00E2497F"/>
    <w:rsid w:val="00E2678A"/>
    <w:rsid w:val="00E307FC"/>
    <w:rsid w:val="00E314E0"/>
    <w:rsid w:val="00E3338F"/>
    <w:rsid w:val="00E33797"/>
    <w:rsid w:val="00E35CBB"/>
    <w:rsid w:val="00E36BB0"/>
    <w:rsid w:val="00E37C5B"/>
    <w:rsid w:val="00E40CE5"/>
    <w:rsid w:val="00E4163C"/>
    <w:rsid w:val="00E458D0"/>
    <w:rsid w:val="00E45A01"/>
    <w:rsid w:val="00E4631F"/>
    <w:rsid w:val="00E46F17"/>
    <w:rsid w:val="00E473DD"/>
    <w:rsid w:val="00E47EE2"/>
    <w:rsid w:val="00E50CCA"/>
    <w:rsid w:val="00E52263"/>
    <w:rsid w:val="00E52CEE"/>
    <w:rsid w:val="00E5387D"/>
    <w:rsid w:val="00E5459F"/>
    <w:rsid w:val="00E56070"/>
    <w:rsid w:val="00E57643"/>
    <w:rsid w:val="00E57870"/>
    <w:rsid w:val="00E606C1"/>
    <w:rsid w:val="00E61457"/>
    <w:rsid w:val="00E62708"/>
    <w:rsid w:val="00E62FF9"/>
    <w:rsid w:val="00E6764B"/>
    <w:rsid w:val="00E67D4D"/>
    <w:rsid w:val="00E7380F"/>
    <w:rsid w:val="00E8245B"/>
    <w:rsid w:val="00E82A3B"/>
    <w:rsid w:val="00E82AC6"/>
    <w:rsid w:val="00E82F19"/>
    <w:rsid w:val="00E84E12"/>
    <w:rsid w:val="00E8733C"/>
    <w:rsid w:val="00E92C79"/>
    <w:rsid w:val="00E9470A"/>
    <w:rsid w:val="00E949A5"/>
    <w:rsid w:val="00E955EB"/>
    <w:rsid w:val="00E96E17"/>
    <w:rsid w:val="00E976BC"/>
    <w:rsid w:val="00E9795C"/>
    <w:rsid w:val="00EA162C"/>
    <w:rsid w:val="00EA1A74"/>
    <w:rsid w:val="00EA31DD"/>
    <w:rsid w:val="00EA3B58"/>
    <w:rsid w:val="00EA54B6"/>
    <w:rsid w:val="00EA5BD5"/>
    <w:rsid w:val="00EA6B29"/>
    <w:rsid w:val="00EB06E6"/>
    <w:rsid w:val="00EB21C0"/>
    <w:rsid w:val="00EB2ED5"/>
    <w:rsid w:val="00EB3EC2"/>
    <w:rsid w:val="00EB62F0"/>
    <w:rsid w:val="00EB6498"/>
    <w:rsid w:val="00EB737E"/>
    <w:rsid w:val="00EB7A21"/>
    <w:rsid w:val="00EC014A"/>
    <w:rsid w:val="00EC0563"/>
    <w:rsid w:val="00EC118B"/>
    <w:rsid w:val="00EC4E00"/>
    <w:rsid w:val="00ED11D1"/>
    <w:rsid w:val="00ED51C7"/>
    <w:rsid w:val="00ED59B8"/>
    <w:rsid w:val="00ED6C34"/>
    <w:rsid w:val="00EE17D0"/>
    <w:rsid w:val="00EE2275"/>
    <w:rsid w:val="00EE3DE5"/>
    <w:rsid w:val="00EE49A5"/>
    <w:rsid w:val="00EE5DB2"/>
    <w:rsid w:val="00EE69B3"/>
    <w:rsid w:val="00EE6D64"/>
    <w:rsid w:val="00EE6EAC"/>
    <w:rsid w:val="00EF0E9B"/>
    <w:rsid w:val="00EF4593"/>
    <w:rsid w:val="00EF553A"/>
    <w:rsid w:val="00EF6CBB"/>
    <w:rsid w:val="00F00D03"/>
    <w:rsid w:val="00F03586"/>
    <w:rsid w:val="00F050FC"/>
    <w:rsid w:val="00F10D6B"/>
    <w:rsid w:val="00F13A28"/>
    <w:rsid w:val="00F17172"/>
    <w:rsid w:val="00F17519"/>
    <w:rsid w:val="00F17749"/>
    <w:rsid w:val="00F17EFA"/>
    <w:rsid w:val="00F20B93"/>
    <w:rsid w:val="00F23035"/>
    <w:rsid w:val="00F27B90"/>
    <w:rsid w:val="00F3028A"/>
    <w:rsid w:val="00F30398"/>
    <w:rsid w:val="00F307B1"/>
    <w:rsid w:val="00F33941"/>
    <w:rsid w:val="00F352FE"/>
    <w:rsid w:val="00F369FB"/>
    <w:rsid w:val="00F37357"/>
    <w:rsid w:val="00F37561"/>
    <w:rsid w:val="00F379F9"/>
    <w:rsid w:val="00F40144"/>
    <w:rsid w:val="00F40209"/>
    <w:rsid w:val="00F41395"/>
    <w:rsid w:val="00F4320E"/>
    <w:rsid w:val="00F453A4"/>
    <w:rsid w:val="00F45933"/>
    <w:rsid w:val="00F471FD"/>
    <w:rsid w:val="00F478AD"/>
    <w:rsid w:val="00F514C1"/>
    <w:rsid w:val="00F52EB8"/>
    <w:rsid w:val="00F547D5"/>
    <w:rsid w:val="00F54C41"/>
    <w:rsid w:val="00F55017"/>
    <w:rsid w:val="00F56E6D"/>
    <w:rsid w:val="00F57FF0"/>
    <w:rsid w:val="00F60EC8"/>
    <w:rsid w:val="00F6146F"/>
    <w:rsid w:val="00F61C30"/>
    <w:rsid w:val="00F62706"/>
    <w:rsid w:val="00F62BC6"/>
    <w:rsid w:val="00F63077"/>
    <w:rsid w:val="00F63172"/>
    <w:rsid w:val="00F631E7"/>
    <w:rsid w:val="00F63828"/>
    <w:rsid w:val="00F659AC"/>
    <w:rsid w:val="00F65B2C"/>
    <w:rsid w:val="00F674D5"/>
    <w:rsid w:val="00F7076F"/>
    <w:rsid w:val="00F71BFF"/>
    <w:rsid w:val="00F75149"/>
    <w:rsid w:val="00F80ABD"/>
    <w:rsid w:val="00F830F9"/>
    <w:rsid w:val="00F84223"/>
    <w:rsid w:val="00F852CF"/>
    <w:rsid w:val="00F85EC3"/>
    <w:rsid w:val="00F901F2"/>
    <w:rsid w:val="00F907BB"/>
    <w:rsid w:val="00F90C8A"/>
    <w:rsid w:val="00F91091"/>
    <w:rsid w:val="00F956C8"/>
    <w:rsid w:val="00F95BFC"/>
    <w:rsid w:val="00FA0512"/>
    <w:rsid w:val="00FA3B94"/>
    <w:rsid w:val="00FA3BE3"/>
    <w:rsid w:val="00FA5497"/>
    <w:rsid w:val="00FA675A"/>
    <w:rsid w:val="00FA719E"/>
    <w:rsid w:val="00FA7391"/>
    <w:rsid w:val="00FB060B"/>
    <w:rsid w:val="00FB0D58"/>
    <w:rsid w:val="00FB1383"/>
    <w:rsid w:val="00FB1FD3"/>
    <w:rsid w:val="00FB2613"/>
    <w:rsid w:val="00FB5FC5"/>
    <w:rsid w:val="00FB6B67"/>
    <w:rsid w:val="00FB708D"/>
    <w:rsid w:val="00FC0772"/>
    <w:rsid w:val="00FC5156"/>
    <w:rsid w:val="00FC51EA"/>
    <w:rsid w:val="00FC5AA0"/>
    <w:rsid w:val="00FD1599"/>
    <w:rsid w:val="00FD1EB5"/>
    <w:rsid w:val="00FD2F5C"/>
    <w:rsid w:val="00FD635B"/>
    <w:rsid w:val="00FE03D2"/>
    <w:rsid w:val="00FE1EA6"/>
    <w:rsid w:val="00FE3161"/>
    <w:rsid w:val="00FE5E8E"/>
    <w:rsid w:val="00FE6F52"/>
    <w:rsid w:val="00FF4A27"/>
    <w:rsid w:val="00FF61ED"/>
    <w:rsid w:val="00FF7556"/>
    <w:rsid w:val="00FF77B9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211F"/>
  <w15:docId w15:val="{F467651A-E757-47ED-AC3A-1D11DD89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C83"/>
  </w:style>
  <w:style w:type="paragraph" w:styleId="Heading1">
    <w:name w:val="heading 1"/>
    <w:basedOn w:val="Normal"/>
    <w:next w:val="Normal"/>
    <w:link w:val="Heading1Char"/>
    <w:uiPriority w:val="9"/>
    <w:qFormat/>
    <w:rsid w:val="005F46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6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6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2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F46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46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461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E48F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E48F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E48F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E48F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E48FD"/>
    <w:rPr>
      <w:color w:val="0563C1" w:themeColor="hyperlink"/>
      <w:u w:val="single"/>
    </w:rPr>
  </w:style>
  <w:style w:type="paragraph" w:customStyle="1" w:styleId="Default">
    <w:name w:val="Default"/>
    <w:rsid w:val="00316C3D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2D7429"/>
    <w:pPr>
      <w:autoSpaceDE w:val="0"/>
      <w:autoSpaceDN w:val="0"/>
      <w:spacing w:after="0" w:line="240" w:lineRule="auto"/>
    </w:pPr>
    <w:rPr>
      <w:rFonts w:ascii="Times New Roman" w:eastAsia="平成明朝" w:hAnsi="Times New Roman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2D7429"/>
    <w:rPr>
      <w:rFonts w:ascii="Times New Roman" w:eastAsia="平成明朝" w:hAnsi="Times New Roman" w:cs="Times New Roman"/>
      <w:sz w:val="20"/>
      <w:szCs w:val="20"/>
      <w:lang w:val="en-GB" w:eastAsia="ja-JP"/>
    </w:rPr>
  </w:style>
  <w:style w:type="character" w:styleId="CommentReference">
    <w:name w:val="annotation reference"/>
    <w:semiHidden/>
    <w:rsid w:val="002D742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31E7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253C5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27C"/>
    <w:rPr>
      <w:color w:val="605E5C"/>
      <w:shd w:val="clear" w:color="auto" w:fill="E1DFDD"/>
    </w:rPr>
  </w:style>
  <w:style w:type="character" w:customStyle="1" w:styleId="A3">
    <w:name w:val="A3"/>
    <w:uiPriority w:val="99"/>
    <w:rsid w:val="00CC33E4"/>
    <w:rPr>
      <w:rFonts w:cs="Calibri"/>
      <w:color w:val="000000"/>
      <w:sz w:val="20"/>
      <w:szCs w:val="20"/>
    </w:rPr>
  </w:style>
  <w:style w:type="character" w:customStyle="1" w:styleId="ref-lnk">
    <w:name w:val="ref-lnk"/>
    <w:basedOn w:val="DefaultParagraphFont"/>
    <w:rsid w:val="00564F3A"/>
  </w:style>
  <w:style w:type="character" w:customStyle="1" w:styleId="authors">
    <w:name w:val="authors"/>
    <w:basedOn w:val="DefaultParagraphFont"/>
    <w:rsid w:val="00564F3A"/>
  </w:style>
  <w:style w:type="character" w:customStyle="1" w:styleId="Date1">
    <w:name w:val="Date1"/>
    <w:basedOn w:val="DefaultParagraphFont"/>
    <w:rsid w:val="00564F3A"/>
  </w:style>
  <w:style w:type="character" w:customStyle="1" w:styleId="arttitle">
    <w:name w:val="art_title"/>
    <w:basedOn w:val="DefaultParagraphFont"/>
    <w:rsid w:val="00564F3A"/>
  </w:style>
  <w:style w:type="character" w:customStyle="1" w:styleId="serialtitle">
    <w:name w:val="serial_title"/>
    <w:basedOn w:val="DefaultParagraphFont"/>
    <w:rsid w:val="00564F3A"/>
  </w:style>
  <w:style w:type="character" w:customStyle="1" w:styleId="volumeissue">
    <w:name w:val="volume_issue"/>
    <w:basedOn w:val="DefaultParagraphFont"/>
    <w:rsid w:val="00564F3A"/>
  </w:style>
  <w:style w:type="character" w:customStyle="1" w:styleId="doilink">
    <w:name w:val="doi_link"/>
    <w:basedOn w:val="DefaultParagraphFont"/>
    <w:rsid w:val="00564F3A"/>
  </w:style>
  <w:style w:type="paragraph" w:styleId="BalloonText">
    <w:name w:val="Balloon Text"/>
    <w:basedOn w:val="Normal"/>
    <w:link w:val="BalloonTextChar"/>
    <w:uiPriority w:val="99"/>
    <w:semiHidden/>
    <w:unhideWhenUsed/>
    <w:rsid w:val="00F00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BFE"/>
    <w:pPr>
      <w:autoSpaceDE/>
      <w:autoSpaceDN/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BFE"/>
    <w:rPr>
      <w:rFonts w:ascii="Times New Roman" w:eastAsia="平成明朝" w:hAnsi="Times New Roman" w:cs="Times New Roman"/>
      <w:b/>
      <w:bCs/>
      <w:sz w:val="20"/>
      <w:szCs w:val="20"/>
      <w:lang w:val="en-GB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6E61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2035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AC4D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C2E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45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5A71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2E736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024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PlainTable2">
    <w:name w:val="Plain Table 2"/>
    <w:basedOn w:val="TableNormal"/>
    <w:uiPriority w:val="42"/>
    <w:rsid w:val="001024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B64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2335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852CF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3C31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830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2E4A5D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949A5"/>
  </w:style>
  <w:style w:type="paragraph" w:styleId="Header">
    <w:name w:val="header"/>
    <w:basedOn w:val="Normal"/>
    <w:link w:val="HeaderChar"/>
    <w:uiPriority w:val="99"/>
    <w:unhideWhenUsed/>
    <w:rsid w:val="00D9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F78"/>
  </w:style>
  <w:style w:type="paragraph" w:styleId="Footer">
    <w:name w:val="footer"/>
    <w:basedOn w:val="Normal"/>
    <w:link w:val="FooterChar"/>
    <w:uiPriority w:val="99"/>
    <w:unhideWhenUsed/>
    <w:rsid w:val="00D9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F78"/>
  </w:style>
  <w:style w:type="character" w:styleId="Emphasis">
    <w:name w:val="Emphasis"/>
    <w:basedOn w:val="DefaultParagraphFont"/>
    <w:uiPriority w:val="20"/>
    <w:qFormat/>
    <w:rsid w:val="005535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3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5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9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5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konnen, Mesfin (ILRI)</dc:creator>
  <cp:lastModifiedBy>Moliso Mesfin Mekonnen (mesfinmekonnen.moliso)</cp:lastModifiedBy>
  <cp:revision>84</cp:revision>
  <cp:lastPrinted>2024-07-01T14:57:00Z</cp:lastPrinted>
  <dcterms:created xsi:type="dcterms:W3CDTF">2024-07-01T14:44:00Z</dcterms:created>
  <dcterms:modified xsi:type="dcterms:W3CDTF">2024-09-2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ff1da071dc585e04b4e442d280220185fc6072f00024cfdffd90a765d46862</vt:lpwstr>
  </property>
</Properties>
</file>